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C746E5" w14:textId="666EF057" w:rsidR="00C67B84" w:rsidRPr="00805D1B" w:rsidRDefault="00626110">
      <w:pPr>
        <w:rPr>
          <w:lang w:val="en-US"/>
        </w:rPr>
      </w:pPr>
      <w:r w:rsidRPr="00805D1B">
        <w:rPr>
          <w:lang w:val="en-US"/>
        </w:rPr>
        <w:t xml:space="preserve"> </w:t>
      </w:r>
    </w:p>
    <w:p w14:paraId="454A0C88" w14:textId="77777777" w:rsidR="00C67B84" w:rsidRPr="00805D1B" w:rsidRDefault="00C67B84">
      <w:pPr>
        <w:rPr>
          <w:lang w:val="en-US"/>
        </w:rPr>
      </w:pPr>
    </w:p>
    <w:p w14:paraId="6CB608DD" w14:textId="77777777" w:rsidR="00C67B84" w:rsidRPr="00805D1B" w:rsidRDefault="00C67B84">
      <w:pPr>
        <w:rPr>
          <w:lang w:val="en-US"/>
        </w:rPr>
      </w:pPr>
    </w:p>
    <w:p w14:paraId="0903885A" w14:textId="77777777" w:rsidR="00C67B84" w:rsidRPr="00805D1B" w:rsidRDefault="00C67B84">
      <w:pPr>
        <w:rPr>
          <w:lang w:val="en-US"/>
        </w:rPr>
      </w:pPr>
    </w:p>
    <w:p w14:paraId="7E9F793F" w14:textId="77777777" w:rsidR="00C67B84" w:rsidRPr="00805D1B" w:rsidRDefault="00C67B84">
      <w:pPr>
        <w:rPr>
          <w:lang w:val="en-US"/>
        </w:rPr>
      </w:pPr>
    </w:p>
    <w:p w14:paraId="3590F1CA" w14:textId="77777777" w:rsidR="00C67B84" w:rsidRPr="00805D1B" w:rsidRDefault="00C67B84">
      <w:pPr>
        <w:rPr>
          <w:lang w:val="en-US"/>
        </w:rPr>
      </w:pPr>
    </w:p>
    <w:p w14:paraId="403EF670" w14:textId="77777777" w:rsidR="00C67B84" w:rsidRPr="00805D1B" w:rsidRDefault="00C67B84">
      <w:pPr>
        <w:rPr>
          <w:lang w:val="en-US"/>
        </w:rPr>
      </w:pPr>
    </w:p>
    <w:p w14:paraId="5428D3C1" w14:textId="77777777" w:rsidR="00C67B84" w:rsidRPr="00805D1B" w:rsidRDefault="00C67B84">
      <w:pPr>
        <w:rPr>
          <w:lang w:val="en-US"/>
        </w:rPr>
      </w:pPr>
    </w:p>
    <w:p w14:paraId="657840F9" w14:textId="4A810EFD" w:rsidR="00E12519" w:rsidRPr="00805D1B" w:rsidRDefault="00E12519" w:rsidP="00805D1B">
      <w:pPr>
        <w:jc w:val="center"/>
        <w:rPr>
          <w:b/>
          <w:bCs/>
          <w:lang w:val="en-US"/>
        </w:rPr>
      </w:pPr>
      <w:r w:rsidRPr="00805D1B">
        <w:rPr>
          <w:b/>
          <w:bCs/>
          <w:lang w:val="en-US"/>
        </w:rPr>
        <w:t>Supplementary Table 1</w:t>
      </w:r>
    </w:p>
    <w:p w14:paraId="53E5B684" w14:textId="3B5D7839" w:rsidR="00E12519" w:rsidRPr="00805D1B" w:rsidRDefault="00E12519" w:rsidP="00805D1B">
      <w:pPr>
        <w:jc w:val="center"/>
        <w:rPr>
          <w:lang w:val="en-US"/>
        </w:rPr>
      </w:pPr>
      <w:r w:rsidRPr="00805D1B">
        <w:rPr>
          <w:lang w:val="en-US"/>
        </w:rPr>
        <w:t>MRI scanning parameters of the participants in the pediatric connectome.</w:t>
      </w:r>
    </w:p>
    <w:p w14:paraId="0BD9FF52" w14:textId="4524B3BF" w:rsidR="00E12519" w:rsidRPr="00805D1B" w:rsidRDefault="00E12519">
      <w:pPr>
        <w:rPr>
          <w:lang w:val="en-US"/>
        </w:rPr>
      </w:pPr>
    </w:p>
    <w:tbl>
      <w:tblPr>
        <w:tblStyle w:val="TableGrid"/>
        <w:tblW w:w="16475" w:type="dxa"/>
        <w:tblInd w:w="-542" w:type="dxa"/>
        <w:tblLook w:val="04A0" w:firstRow="1" w:lastRow="0" w:firstColumn="1" w:lastColumn="0" w:noHBand="0" w:noVBand="1"/>
      </w:tblPr>
      <w:tblGrid>
        <w:gridCol w:w="1248"/>
        <w:gridCol w:w="889"/>
        <w:gridCol w:w="889"/>
        <w:gridCol w:w="975"/>
        <w:gridCol w:w="975"/>
        <w:gridCol w:w="916"/>
        <w:gridCol w:w="605"/>
        <w:gridCol w:w="1001"/>
        <w:gridCol w:w="1034"/>
        <w:gridCol w:w="1069"/>
        <w:gridCol w:w="993"/>
        <w:gridCol w:w="63"/>
        <w:gridCol w:w="566"/>
        <w:gridCol w:w="427"/>
        <w:gridCol w:w="295"/>
        <w:gridCol w:w="359"/>
        <w:gridCol w:w="710"/>
        <w:gridCol w:w="1038"/>
        <w:gridCol w:w="33"/>
        <w:gridCol w:w="1111"/>
        <w:gridCol w:w="210"/>
        <w:gridCol w:w="1069"/>
      </w:tblGrid>
      <w:tr w:rsidR="00805D1B" w:rsidRPr="00805D1B" w14:paraId="0C6BA19D" w14:textId="77777777" w:rsidTr="00646257">
        <w:trPr>
          <w:trHeight w:val="320"/>
        </w:trPr>
        <w:tc>
          <w:tcPr>
            <w:tcW w:w="16475" w:type="dxa"/>
            <w:gridSpan w:val="22"/>
            <w:noWrap/>
            <w:hideMark/>
          </w:tcPr>
          <w:p w14:paraId="2E0DDD58" w14:textId="77777777" w:rsidR="00C67B84" w:rsidRPr="00805D1B" w:rsidRDefault="00C67B84" w:rsidP="00C67B84">
            <w:pPr>
              <w:jc w:val="center"/>
              <w:rPr>
                <w:sz w:val="20"/>
                <w:szCs w:val="20"/>
              </w:rPr>
            </w:pPr>
            <w:r w:rsidRPr="00805D1B">
              <w:rPr>
                <w:rFonts w:ascii="Calibri" w:hAnsi="Calibri" w:cs="Calibri"/>
                <w:b/>
                <w:bCs/>
                <w:sz w:val="20"/>
                <w:szCs w:val="20"/>
              </w:rPr>
              <w:t>T1 MRI</w:t>
            </w:r>
          </w:p>
        </w:tc>
      </w:tr>
      <w:tr w:rsidR="00805D1B" w:rsidRPr="00805D1B" w14:paraId="2DCCF313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1823B80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889" w:type="dxa"/>
            <w:noWrap/>
            <w:hideMark/>
          </w:tcPr>
          <w:p w14:paraId="2D57B160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Headcoil</w:t>
            </w:r>
          </w:p>
        </w:tc>
        <w:tc>
          <w:tcPr>
            <w:tcW w:w="889" w:type="dxa"/>
            <w:noWrap/>
            <w:hideMark/>
          </w:tcPr>
          <w:p w14:paraId="183C71B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Field Strength</w:t>
            </w:r>
          </w:p>
        </w:tc>
        <w:tc>
          <w:tcPr>
            <w:tcW w:w="975" w:type="dxa"/>
            <w:noWrap/>
            <w:hideMark/>
          </w:tcPr>
          <w:p w14:paraId="61E42C89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975" w:type="dxa"/>
            <w:noWrap/>
            <w:hideMark/>
          </w:tcPr>
          <w:p w14:paraId="098D6B8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Flip Angle [Deg]</w:t>
            </w:r>
          </w:p>
        </w:tc>
        <w:tc>
          <w:tcPr>
            <w:tcW w:w="916" w:type="dxa"/>
            <w:noWrap/>
            <w:hideMark/>
          </w:tcPr>
          <w:p w14:paraId="1163A34B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Inversion Time (TI) [ms]</w:t>
            </w:r>
          </w:p>
        </w:tc>
        <w:tc>
          <w:tcPr>
            <w:tcW w:w="605" w:type="dxa"/>
            <w:noWrap/>
            <w:hideMark/>
          </w:tcPr>
          <w:p w14:paraId="367C2806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Echo Time (TE) [ms]</w:t>
            </w:r>
          </w:p>
        </w:tc>
        <w:tc>
          <w:tcPr>
            <w:tcW w:w="1001" w:type="dxa"/>
            <w:noWrap/>
            <w:hideMark/>
          </w:tcPr>
          <w:p w14:paraId="5418355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Repetition Time (TR) [ms]</w:t>
            </w:r>
          </w:p>
        </w:tc>
        <w:tc>
          <w:tcPr>
            <w:tcW w:w="1034" w:type="dxa"/>
            <w:noWrap/>
            <w:hideMark/>
          </w:tcPr>
          <w:p w14:paraId="3FC3F9B1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Bandwidth per Voxel (Readout) [Hz]</w:t>
            </w:r>
          </w:p>
        </w:tc>
        <w:tc>
          <w:tcPr>
            <w:tcW w:w="1069" w:type="dxa"/>
            <w:noWrap/>
            <w:hideMark/>
          </w:tcPr>
          <w:p w14:paraId="5C4ECB06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Parallel Acquisition</w:t>
            </w:r>
          </w:p>
        </w:tc>
        <w:tc>
          <w:tcPr>
            <w:tcW w:w="1056" w:type="dxa"/>
            <w:gridSpan w:val="2"/>
            <w:noWrap/>
            <w:hideMark/>
          </w:tcPr>
          <w:p w14:paraId="55CF8935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Number of Slices</w:t>
            </w:r>
          </w:p>
        </w:tc>
        <w:tc>
          <w:tcPr>
            <w:tcW w:w="993" w:type="dxa"/>
            <w:gridSpan w:val="2"/>
            <w:noWrap/>
            <w:hideMark/>
          </w:tcPr>
          <w:p w14:paraId="15CFA2E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lice Thickness [mm]</w:t>
            </w:r>
          </w:p>
        </w:tc>
        <w:tc>
          <w:tcPr>
            <w:tcW w:w="654" w:type="dxa"/>
            <w:gridSpan w:val="2"/>
            <w:noWrap/>
            <w:hideMark/>
          </w:tcPr>
          <w:p w14:paraId="59A939EE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lice Gap [mm]</w:t>
            </w:r>
          </w:p>
        </w:tc>
        <w:tc>
          <w:tcPr>
            <w:tcW w:w="710" w:type="dxa"/>
            <w:noWrap/>
            <w:hideMark/>
          </w:tcPr>
          <w:p w14:paraId="4C203A46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Field of View [mm]</w:t>
            </w:r>
          </w:p>
        </w:tc>
        <w:tc>
          <w:tcPr>
            <w:tcW w:w="1071" w:type="dxa"/>
            <w:gridSpan w:val="2"/>
            <w:noWrap/>
            <w:hideMark/>
          </w:tcPr>
          <w:p w14:paraId="0B686EF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Acquisition Matrix</w:t>
            </w:r>
          </w:p>
        </w:tc>
        <w:tc>
          <w:tcPr>
            <w:tcW w:w="1111" w:type="dxa"/>
            <w:noWrap/>
            <w:hideMark/>
          </w:tcPr>
          <w:p w14:paraId="4075C3E9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lice In-Place Resolution [mm2]</w:t>
            </w:r>
          </w:p>
        </w:tc>
        <w:tc>
          <w:tcPr>
            <w:tcW w:w="1279" w:type="dxa"/>
            <w:gridSpan w:val="2"/>
            <w:noWrap/>
            <w:hideMark/>
          </w:tcPr>
          <w:p w14:paraId="00E994BF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Acquisition Time [min:sec]</w:t>
            </w:r>
          </w:p>
        </w:tc>
      </w:tr>
      <w:tr w:rsidR="00805D1B" w:rsidRPr="00805D1B" w14:paraId="0DCEB9AE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2A95FE4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Siemens</w:t>
            </w:r>
          </w:p>
        </w:tc>
        <w:tc>
          <w:tcPr>
            <w:tcW w:w="889" w:type="dxa"/>
            <w:noWrap/>
            <w:hideMark/>
          </w:tcPr>
          <w:p w14:paraId="5748A7DF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Allegra</w:t>
            </w:r>
          </w:p>
        </w:tc>
        <w:tc>
          <w:tcPr>
            <w:tcW w:w="889" w:type="dxa"/>
            <w:noWrap/>
            <w:hideMark/>
          </w:tcPr>
          <w:p w14:paraId="195CEF71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T</w:t>
            </w:r>
          </w:p>
        </w:tc>
        <w:tc>
          <w:tcPr>
            <w:tcW w:w="975" w:type="dxa"/>
            <w:noWrap/>
            <w:hideMark/>
          </w:tcPr>
          <w:p w14:paraId="1D5A808B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D MPRAGE</w:t>
            </w:r>
          </w:p>
        </w:tc>
        <w:tc>
          <w:tcPr>
            <w:tcW w:w="975" w:type="dxa"/>
            <w:noWrap/>
            <w:hideMark/>
          </w:tcPr>
          <w:p w14:paraId="34021AB4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7</w:t>
            </w:r>
          </w:p>
        </w:tc>
        <w:tc>
          <w:tcPr>
            <w:tcW w:w="916" w:type="dxa"/>
            <w:noWrap/>
            <w:hideMark/>
          </w:tcPr>
          <w:p w14:paraId="4FC74CC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,100</w:t>
            </w:r>
          </w:p>
        </w:tc>
        <w:tc>
          <w:tcPr>
            <w:tcW w:w="605" w:type="dxa"/>
            <w:noWrap/>
            <w:hideMark/>
          </w:tcPr>
          <w:p w14:paraId="2BDA0D0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.25</w:t>
            </w:r>
          </w:p>
        </w:tc>
        <w:tc>
          <w:tcPr>
            <w:tcW w:w="1001" w:type="dxa"/>
            <w:noWrap/>
            <w:hideMark/>
          </w:tcPr>
          <w:p w14:paraId="67333E2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2,530</w:t>
            </w:r>
          </w:p>
        </w:tc>
        <w:tc>
          <w:tcPr>
            <w:tcW w:w="1034" w:type="dxa"/>
            <w:noWrap/>
            <w:hideMark/>
          </w:tcPr>
          <w:p w14:paraId="33E4523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200</w:t>
            </w:r>
          </w:p>
        </w:tc>
        <w:tc>
          <w:tcPr>
            <w:tcW w:w="1069" w:type="dxa"/>
            <w:noWrap/>
            <w:hideMark/>
          </w:tcPr>
          <w:p w14:paraId="59338922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Off</w:t>
            </w:r>
          </w:p>
        </w:tc>
        <w:tc>
          <w:tcPr>
            <w:tcW w:w="1056" w:type="dxa"/>
            <w:gridSpan w:val="2"/>
            <w:noWrap/>
            <w:hideMark/>
          </w:tcPr>
          <w:p w14:paraId="2920C62E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28</w:t>
            </w:r>
          </w:p>
        </w:tc>
        <w:tc>
          <w:tcPr>
            <w:tcW w:w="993" w:type="dxa"/>
            <w:gridSpan w:val="2"/>
            <w:noWrap/>
            <w:hideMark/>
          </w:tcPr>
          <w:p w14:paraId="695F8A9B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.3</w:t>
            </w:r>
          </w:p>
        </w:tc>
        <w:tc>
          <w:tcPr>
            <w:tcW w:w="654" w:type="dxa"/>
            <w:gridSpan w:val="2"/>
            <w:noWrap/>
            <w:hideMark/>
          </w:tcPr>
          <w:p w14:paraId="1155497B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0.65</w:t>
            </w:r>
          </w:p>
        </w:tc>
        <w:tc>
          <w:tcPr>
            <w:tcW w:w="710" w:type="dxa"/>
            <w:noWrap/>
            <w:hideMark/>
          </w:tcPr>
          <w:p w14:paraId="0FF0C01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256</w:t>
            </w:r>
          </w:p>
        </w:tc>
        <w:tc>
          <w:tcPr>
            <w:tcW w:w="1071" w:type="dxa"/>
            <w:gridSpan w:val="2"/>
            <w:noWrap/>
            <w:hideMark/>
          </w:tcPr>
          <w:p w14:paraId="2206D681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256×192</w:t>
            </w:r>
          </w:p>
        </w:tc>
        <w:tc>
          <w:tcPr>
            <w:tcW w:w="1111" w:type="dxa"/>
            <w:noWrap/>
            <w:hideMark/>
          </w:tcPr>
          <w:p w14:paraId="7B5FCEA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.3×1.0</w:t>
            </w:r>
          </w:p>
        </w:tc>
        <w:tc>
          <w:tcPr>
            <w:tcW w:w="1279" w:type="dxa"/>
            <w:gridSpan w:val="2"/>
            <w:noWrap/>
            <w:hideMark/>
          </w:tcPr>
          <w:p w14:paraId="2587DAE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08:07</w:t>
            </w:r>
          </w:p>
        </w:tc>
      </w:tr>
      <w:tr w:rsidR="00805D1B" w:rsidRPr="00805D1B" w14:paraId="1FED4200" w14:textId="77777777" w:rsidTr="00646257">
        <w:trPr>
          <w:trHeight w:val="320"/>
        </w:trPr>
        <w:tc>
          <w:tcPr>
            <w:tcW w:w="16475" w:type="dxa"/>
            <w:gridSpan w:val="22"/>
            <w:noWrap/>
            <w:hideMark/>
          </w:tcPr>
          <w:p w14:paraId="79B229DC" w14:textId="77777777" w:rsidR="00C67B84" w:rsidRPr="00805D1B" w:rsidRDefault="00C67B84" w:rsidP="00C67B84">
            <w:pPr>
              <w:jc w:val="center"/>
              <w:rPr>
                <w:sz w:val="20"/>
                <w:szCs w:val="20"/>
              </w:rPr>
            </w:pPr>
            <w:r w:rsidRPr="00805D1B">
              <w:rPr>
                <w:rFonts w:ascii="Calibri" w:hAnsi="Calibri" w:cs="Calibri"/>
                <w:b/>
                <w:bCs/>
                <w:sz w:val="20"/>
                <w:szCs w:val="20"/>
              </w:rPr>
              <w:t>rsfMRI</w:t>
            </w:r>
          </w:p>
        </w:tc>
      </w:tr>
      <w:tr w:rsidR="00805D1B" w:rsidRPr="00805D1B" w14:paraId="7C7C8B3F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6C09C560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Manufacturer</w:t>
            </w:r>
          </w:p>
        </w:tc>
        <w:tc>
          <w:tcPr>
            <w:tcW w:w="889" w:type="dxa"/>
            <w:noWrap/>
            <w:hideMark/>
          </w:tcPr>
          <w:p w14:paraId="4DE5E9B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889" w:type="dxa"/>
            <w:noWrap/>
            <w:hideMark/>
          </w:tcPr>
          <w:p w14:paraId="0844C6D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Headcoil</w:t>
            </w:r>
          </w:p>
        </w:tc>
        <w:tc>
          <w:tcPr>
            <w:tcW w:w="975" w:type="dxa"/>
            <w:noWrap/>
            <w:hideMark/>
          </w:tcPr>
          <w:p w14:paraId="518DBF89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Field Strength</w:t>
            </w:r>
          </w:p>
        </w:tc>
        <w:tc>
          <w:tcPr>
            <w:tcW w:w="975" w:type="dxa"/>
            <w:noWrap/>
            <w:hideMark/>
          </w:tcPr>
          <w:p w14:paraId="45F9CDE6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equence</w:t>
            </w:r>
          </w:p>
        </w:tc>
        <w:tc>
          <w:tcPr>
            <w:tcW w:w="916" w:type="dxa"/>
            <w:noWrap/>
            <w:hideMark/>
          </w:tcPr>
          <w:p w14:paraId="1B5CD64F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Flip Angle [Deg]</w:t>
            </w:r>
          </w:p>
        </w:tc>
        <w:tc>
          <w:tcPr>
            <w:tcW w:w="605" w:type="dxa"/>
            <w:noWrap/>
            <w:hideMark/>
          </w:tcPr>
          <w:p w14:paraId="539661C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Echo Time (TE) [ms]</w:t>
            </w:r>
          </w:p>
        </w:tc>
        <w:tc>
          <w:tcPr>
            <w:tcW w:w="1001" w:type="dxa"/>
            <w:noWrap/>
            <w:hideMark/>
          </w:tcPr>
          <w:p w14:paraId="4B32CBCA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Repetition Time (TR) [ms]</w:t>
            </w:r>
          </w:p>
        </w:tc>
        <w:tc>
          <w:tcPr>
            <w:tcW w:w="1034" w:type="dxa"/>
            <w:noWrap/>
            <w:hideMark/>
          </w:tcPr>
          <w:p w14:paraId="76C0E7CF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Bandwidth per Voxel (Readout) [Hz]</w:t>
            </w:r>
          </w:p>
        </w:tc>
        <w:tc>
          <w:tcPr>
            <w:tcW w:w="1069" w:type="dxa"/>
            <w:noWrap/>
            <w:hideMark/>
          </w:tcPr>
          <w:p w14:paraId="6189F1D3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Number of Slices</w:t>
            </w:r>
          </w:p>
        </w:tc>
        <w:tc>
          <w:tcPr>
            <w:tcW w:w="993" w:type="dxa"/>
            <w:noWrap/>
            <w:hideMark/>
          </w:tcPr>
          <w:p w14:paraId="50B6F468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lice Thickness [mm]</w:t>
            </w:r>
          </w:p>
        </w:tc>
        <w:tc>
          <w:tcPr>
            <w:tcW w:w="629" w:type="dxa"/>
            <w:gridSpan w:val="2"/>
            <w:noWrap/>
            <w:hideMark/>
          </w:tcPr>
          <w:p w14:paraId="15CB2D40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lice Gap [mm]</w:t>
            </w:r>
          </w:p>
        </w:tc>
        <w:tc>
          <w:tcPr>
            <w:tcW w:w="722" w:type="dxa"/>
            <w:gridSpan w:val="2"/>
            <w:noWrap/>
            <w:hideMark/>
          </w:tcPr>
          <w:p w14:paraId="2E93A035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Field of View [mm]</w:t>
            </w:r>
          </w:p>
        </w:tc>
        <w:tc>
          <w:tcPr>
            <w:tcW w:w="1069" w:type="dxa"/>
            <w:gridSpan w:val="2"/>
            <w:noWrap/>
            <w:hideMark/>
          </w:tcPr>
          <w:p w14:paraId="7075CE51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Acquisition Matrix</w:t>
            </w:r>
          </w:p>
        </w:tc>
        <w:tc>
          <w:tcPr>
            <w:tcW w:w="1038" w:type="dxa"/>
            <w:noWrap/>
            <w:hideMark/>
          </w:tcPr>
          <w:p w14:paraId="7278FB0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Slice In-Place Resolution [mm2]</w:t>
            </w:r>
          </w:p>
        </w:tc>
        <w:tc>
          <w:tcPr>
            <w:tcW w:w="1354" w:type="dxa"/>
            <w:gridSpan w:val="3"/>
            <w:noWrap/>
            <w:hideMark/>
          </w:tcPr>
          <w:p w14:paraId="264404DB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Number of Measurements</w:t>
            </w:r>
          </w:p>
        </w:tc>
        <w:tc>
          <w:tcPr>
            <w:tcW w:w="1069" w:type="dxa"/>
            <w:noWrap/>
            <w:hideMark/>
          </w:tcPr>
          <w:p w14:paraId="1A7B0507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b/>
                <w:bCs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b/>
                <w:bCs/>
                <w:sz w:val="16"/>
                <w:szCs w:val="16"/>
              </w:rPr>
              <w:t>Acquisition Time [min:sec]</w:t>
            </w:r>
          </w:p>
        </w:tc>
      </w:tr>
      <w:tr w:rsidR="00805D1B" w:rsidRPr="00805D1B" w14:paraId="261973B3" w14:textId="77777777" w:rsidTr="00646257">
        <w:trPr>
          <w:trHeight w:val="320"/>
        </w:trPr>
        <w:tc>
          <w:tcPr>
            <w:tcW w:w="1248" w:type="dxa"/>
            <w:noWrap/>
            <w:hideMark/>
          </w:tcPr>
          <w:p w14:paraId="50F6E872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Siemens</w:t>
            </w:r>
          </w:p>
        </w:tc>
        <w:tc>
          <w:tcPr>
            <w:tcW w:w="889" w:type="dxa"/>
            <w:noWrap/>
            <w:hideMark/>
          </w:tcPr>
          <w:p w14:paraId="2B40414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Allegra</w:t>
            </w:r>
          </w:p>
        </w:tc>
        <w:tc>
          <w:tcPr>
            <w:tcW w:w="889" w:type="dxa"/>
            <w:noWrap/>
            <w:hideMark/>
          </w:tcPr>
          <w:p w14:paraId="5B15B8F4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 Chan</w:t>
            </w:r>
          </w:p>
        </w:tc>
        <w:tc>
          <w:tcPr>
            <w:tcW w:w="975" w:type="dxa"/>
            <w:noWrap/>
            <w:hideMark/>
          </w:tcPr>
          <w:p w14:paraId="6B655941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T</w:t>
            </w:r>
          </w:p>
        </w:tc>
        <w:tc>
          <w:tcPr>
            <w:tcW w:w="975" w:type="dxa"/>
            <w:noWrap/>
            <w:hideMark/>
          </w:tcPr>
          <w:p w14:paraId="2A1E130B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EPI</w:t>
            </w:r>
          </w:p>
        </w:tc>
        <w:tc>
          <w:tcPr>
            <w:tcW w:w="916" w:type="dxa"/>
            <w:noWrap/>
            <w:hideMark/>
          </w:tcPr>
          <w:p w14:paraId="5ECD4D5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90</w:t>
            </w:r>
          </w:p>
        </w:tc>
        <w:tc>
          <w:tcPr>
            <w:tcW w:w="605" w:type="dxa"/>
            <w:noWrap/>
            <w:hideMark/>
          </w:tcPr>
          <w:p w14:paraId="051D9D64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5</w:t>
            </w:r>
          </w:p>
        </w:tc>
        <w:tc>
          <w:tcPr>
            <w:tcW w:w="1001" w:type="dxa"/>
            <w:noWrap/>
            <w:hideMark/>
          </w:tcPr>
          <w:p w14:paraId="5C2BA612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2,000</w:t>
            </w:r>
          </w:p>
        </w:tc>
        <w:tc>
          <w:tcPr>
            <w:tcW w:w="1034" w:type="dxa"/>
            <w:noWrap/>
            <w:hideMark/>
          </w:tcPr>
          <w:p w14:paraId="118EE8D8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,906</w:t>
            </w:r>
          </w:p>
        </w:tc>
        <w:tc>
          <w:tcPr>
            <w:tcW w:w="1069" w:type="dxa"/>
            <w:noWrap/>
            <w:hideMark/>
          </w:tcPr>
          <w:p w14:paraId="328753F4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3</w:t>
            </w:r>
          </w:p>
        </w:tc>
        <w:tc>
          <w:tcPr>
            <w:tcW w:w="993" w:type="dxa"/>
            <w:noWrap/>
            <w:hideMark/>
          </w:tcPr>
          <w:p w14:paraId="4F0EBEA1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4</w:t>
            </w:r>
          </w:p>
        </w:tc>
        <w:tc>
          <w:tcPr>
            <w:tcW w:w="629" w:type="dxa"/>
            <w:gridSpan w:val="2"/>
            <w:noWrap/>
            <w:hideMark/>
          </w:tcPr>
          <w:p w14:paraId="03B3FD1C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0</w:t>
            </w:r>
          </w:p>
        </w:tc>
        <w:tc>
          <w:tcPr>
            <w:tcW w:w="722" w:type="dxa"/>
            <w:gridSpan w:val="2"/>
            <w:noWrap/>
            <w:hideMark/>
          </w:tcPr>
          <w:p w14:paraId="2B01CDC0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240</w:t>
            </w:r>
          </w:p>
        </w:tc>
        <w:tc>
          <w:tcPr>
            <w:tcW w:w="1069" w:type="dxa"/>
            <w:gridSpan w:val="2"/>
            <w:noWrap/>
            <w:hideMark/>
          </w:tcPr>
          <w:p w14:paraId="7F3F0986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80×80</w:t>
            </w:r>
          </w:p>
        </w:tc>
        <w:tc>
          <w:tcPr>
            <w:tcW w:w="1038" w:type="dxa"/>
            <w:noWrap/>
            <w:hideMark/>
          </w:tcPr>
          <w:p w14:paraId="305D6486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3.0×3.0</w:t>
            </w:r>
          </w:p>
        </w:tc>
        <w:tc>
          <w:tcPr>
            <w:tcW w:w="1354" w:type="dxa"/>
            <w:gridSpan w:val="3"/>
            <w:noWrap/>
            <w:hideMark/>
          </w:tcPr>
          <w:p w14:paraId="09E6327D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180</w:t>
            </w:r>
          </w:p>
        </w:tc>
        <w:tc>
          <w:tcPr>
            <w:tcW w:w="1069" w:type="dxa"/>
            <w:noWrap/>
            <w:hideMark/>
          </w:tcPr>
          <w:p w14:paraId="5F2B95AA" w14:textId="77777777" w:rsidR="00C67B84" w:rsidRPr="00805D1B" w:rsidRDefault="00C67B84" w:rsidP="00C67B84">
            <w:pPr>
              <w:jc w:val="center"/>
              <w:rPr>
                <w:rFonts w:ascii="Helvetica Neue" w:hAnsi="Helvetica Neue" w:cs="Calibri"/>
                <w:sz w:val="16"/>
                <w:szCs w:val="16"/>
              </w:rPr>
            </w:pPr>
            <w:r w:rsidRPr="00805D1B">
              <w:rPr>
                <w:rFonts w:ascii="Helvetica Neue" w:hAnsi="Helvetica Neue" w:cs="Calibri"/>
                <w:sz w:val="16"/>
                <w:szCs w:val="16"/>
              </w:rPr>
              <w:t>06:00</w:t>
            </w:r>
          </w:p>
        </w:tc>
      </w:tr>
    </w:tbl>
    <w:p w14:paraId="2C1080C0" w14:textId="23CA6B0A" w:rsidR="00E12519" w:rsidRPr="00805D1B" w:rsidRDefault="00E12519">
      <w:pPr>
        <w:rPr>
          <w:lang w:val="en-US"/>
        </w:rPr>
      </w:pPr>
    </w:p>
    <w:p w14:paraId="210460DB" w14:textId="40046D20" w:rsidR="00E3755A" w:rsidRPr="00805D1B" w:rsidRDefault="00E3755A">
      <w:pPr>
        <w:rPr>
          <w:lang w:val="en-US"/>
        </w:rPr>
      </w:pPr>
    </w:p>
    <w:p w14:paraId="04DB4DFA" w14:textId="6C4B3221" w:rsidR="00E3755A" w:rsidRPr="00805D1B" w:rsidRDefault="00E3755A">
      <w:pPr>
        <w:rPr>
          <w:lang w:val="en-US"/>
        </w:rPr>
      </w:pPr>
    </w:p>
    <w:p w14:paraId="1BCF12AD" w14:textId="720C45E5" w:rsidR="00E3755A" w:rsidRPr="00805D1B" w:rsidRDefault="00E3755A">
      <w:pPr>
        <w:rPr>
          <w:lang w:val="en-US"/>
        </w:rPr>
      </w:pPr>
    </w:p>
    <w:p w14:paraId="5BE2543B" w14:textId="14C646F5" w:rsidR="00E3755A" w:rsidRPr="00805D1B" w:rsidRDefault="00E3755A">
      <w:pPr>
        <w:rPr>
          <w:lang w:val="en-US"/>
        </w:rPr>
      </w:pPr>
    </w:p>
    <w:p w14:paraId="159CF195" w14:textId="40ECAD08" w:rsidR="00E3755A" w:rsidRPr="00805D1B" w:rsidRDefault="00E3755A">
      <w:pPr>
        <w:rPr>
          <w:lang w:val="en-US"/>
        </w:rPr>
      </w:pPr>
    </w:p>
    <w:p w14:paraId="52B6E5D2" w14:textId="4D9B81EE" w:rsidR="00E3755A" w:rsidRPr="00805D1B" w:rsidRDefault="00E3755A">
      <w:pPr>
        <w:rPr>
          <w:lang w:val="en-US"/>
        </w:rPr>
      </w:pPr>
    </w:p>
    <w:p w14:paraId="61D45CBA" w14:textId="2AF64089" w:rsidR="00E3755A" w:rsidRPr="00805D1B" w:rsidRDefault="00E3755A">
      <w:pPr>
        <w:rPr>
          <w:lang w:val="en-US"/>
        </w:rPr>
      </w:pPr>
    </w:p>
    <w:p w14:paraId="058E8237" w14:textId="77777777" w:rsidR="00646257" w:rsidRPr="00805D1B" w:rsidRDefault="00646257">
      <w:pPr>
        <w:rPr>
          <w:lang w:val="en-US"/>
        </w:rPr>
      </w:pPr>
    </w:p>
    <w:p w14:paraId="1D66C44D" w14:textId="77777777" w:rsidR="00646257" w:rsidRPr="00805D1B" w:rsidRDefault="00646257">
      <w:pPr>
        <w:rPr>
          <w:lang w:val="en-US"/>
        </w:rPr>
      </w:pPr>
    </w:p>
    <w:p w14:paraId="3DAB8B73" w14:textId="77777777" w:rsidR="00646257" w:rsidRPr="00805D1B" w:rsidRDefault="00646257">
      <w:pPr>
        <w:rPr>
          <w:lang w:val="en-US"/>
        </w:rPr>
      </w:pPr>
    </w:p>
    <w:p w14:paraId="2FC7A25E" w14:textId="77777777" w:rsidR="00646257" w:rsidRPr="00805D1B" w:rsidRDefault="00646257">
      <w:pPr>
        <w:rPr>
          <w:lang w:val="en-US"/>
        </w:rPr>
      </w:pPr>
    </w:p>
    <w:p w14:paraId="37B6C19E" w14:textId="77777777" w:rsidR="00646257" w:rsidRPr="00805D1B" w:rsidRDefault="00646257">
      <w:pPr>
        <w:rPr>
          <w:lang w:val="en-US"/>
        </w:rPr>
      </w:pPr>
    </w:p>
    <w:p w14:paraId="0C7F53EC" w14:textId="77777777" w:rsidR="00646257" w:rsidRPr="00805D1B" w:rsidRDefault="00646257">
      <w:pPr>
        <w:rPr>
          <w:lang w:val="en-US"/>
        </w:rPr>
      </w:pPr>
    </w:p>
    <w:p w14:paraId="44169000" w14:textId="309F2DBD" w:rsidR="00E3755A" w:rsidRPr="00805D1B" w:rsidRDefault="00E3755A">
      <w:pPr>
        <w:rPr>
          <w:lang w:val="en-US"/>
        </w:rPr>
      </w:pPr>
    </w:p>
    <w:p w14:paraId="65AA680D" w14:textId="5566A3FF" w:rsidR="00E3755A" w:rsidRPr="00805D1B" w:rsidRDefault="00E3755A">
      <w:pPr>
        <w:rPr>
          <w:lang w:val="en-US"/>
        </w:rPr>
      </w:pPr>
    </w:p>
    <w:p w14:paraId="0E972C0D" w14:textId="563CCB96" w:rsidR="00E3755A" w:rsidRPr="00805D1B" w:rsidRDefault="00E3755A" w:rsidP="00805D1B">
      <w:pPr>
        <w:jc w:val="center"/>
        <w:rPr>
          <w:b/>
          <w:bCs/>
          <w:lang w:val="en-US"/>
        </w:rPr>
      </w:pPr>
      <w:r w:rsidRPr="00805D1B">
        <w:rPr>
          <w:b/>
          <w:bCs/>
          <w:lang w:val="en-US"/>
        </w:rPr>
        <w:lastRenderedPageBreak/>
        <w:t>Supplementary Table 2</w:t>
      </w:r>
    </w:p>
    <w:p w14:paraId="5881A26C" w14:textId="0A6AB10C" w:rsidR="00E3755A" w:rsidRDefault="00E3755A" w:rsidP="00805D1B">
      <w:pPr>
        <w:jc w:val="center"/>
        <w:rPr>
          <w:lang w:val="en-US"/>
        </w:rPr>
      </w:pPr>
      <w:r w:rsidRPr="00805D1B">
        <w:rPr>
          <w:lang w:val="en-US"/>
        </w:rPr>
        <w:t>Patients’ characteristics.</w:t>
      </w:r>
    </w:p>
    <w:p w14:paraId="7C28E0A6" w14:textId="77777777" w:rsidR="0062759B" w:rsidRPr="00805D1B" w:rsidRDefault="0062759B" w:rsidP="00805D1B">
      <w:pPr>
        <w:jc w:val="center"/>
        <w:rPr>
          <w:lang w:val="en-US"/>
        </w:rPr>
      </w:pP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992"/>
        <w:gridCol w:w="1134"/>
        <w:gridCol w:w="1559"/>
        <w:gridCol w:w="1418"/>
        <w:gridCol w:w="1842"/>
        <w:gridCol w:w="993"/>
        <w:gridCol w:w="992"/>
        <w:gridCol w:w="992"/>
        <w:gridCol w:w="992"/>
        <w:gridCol w:w="1134"/>
        <w:gridCol w:w="851"/>
      </w:tblGrid>
      <w:tr w:rsidR="00805D1B" w:rsidRPr="00805D1B" w14:paraId="79C50588" w14:textId="17B528DF" w:rsidTr="00BC3C37">
        <w:trPr>
          <w:trHeight w:val="291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533B826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bookmarkStart w:id="0" w:name="_Hlk124603988"/>
            <w:r w:rsidRPr="00805D1B">
              <w:rPr>
                <w:b/>
                <w:bCs/>
                <w:sz w:val="20"/>
                <w:szCs w:val="20"/>
              </w:rPr>
              <w:t>Patient</w:t>
            </w:r>
            <w:r w:rsidRPr="00805D1B">
              <w:rPr>
                <w:b/>
                <w:bCs/>
                <w:sz w:val="20"/>
                <w:szCs w:val="20"/>
              </w:rPr>
              <w:br/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C2C3FC1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805D1B"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896A090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805D1B">
              <w:rPr>
                <w:b/>
                <w:bCs/>
                <w:sz w:val="20"/>
                <w:szCs w:val="20"/>
              </w:rPr>
              <w:t>Etiology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59A78CD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 xml:space="preserve">When Inherited: </w:t>
            </w:r>
            <w:r w:rsidRPr="00805D1B">
              <w:rPr>
                <w:b/>
                <w:bCs/>
                <w:sz w:val="20"/>
                <w:szCs w:val="20"/>
                <w:lang w:val="en-GB"/>
              </w:rPr>
              <w:br/>
              <w:t>Genetics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121904B3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805D1B">
              <w:rPr>
                <w:b/>
                <w:bCs/>
                <w:sz w:val="20"/>
                <w:szCs w:val="20"/>
              </w:rPr>
              <w:t>Manifestation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64D611A7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805D1B">
              <w:rPr>
                <w:b/>
                <w:bCs/>
                <w:sz w:val="20"/>
                <w:szCs w:val="20"/>
              </w:rPr>
              <w:t>Anatomic distribution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3703094" w14:textId="2EFB5698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  <w:r w:rsidRPr="00805D1B">
              <w:rPr>
                <w:b/>
                <w:bCs/>
                <w:sz w:val="20"/>
                <w:szCs w:val="20"/>
              </w:rPr>
              <w:t>Phenom</w:t>
            </w:r>
            <w:r w:rsidRPr="00805D1B">
              <w:rPr>
                <w:b/>
                <w:bCs/>
                <w:sz w:val="20"/>
                <w:szCs w:val="20"/>
                <w:lang w:val="en-US"/>
              </w:rPr>
              <w:t>-</w:t>
            </w:r>
            <w:r w:rsidRPr="00805D1B">
              <w:rPr>
                <w:b/>
                <w:bCs/>
                <w:sz w:val="20"/>
                <w:szCs w:val="20"/>
              </w:rPr>
              <w:t>enolog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044961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>Age at dystonia onset (years)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97FB6C5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>Age at DBS-implant (years)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93AE0A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>Disease duration at DBS-implant</w:t>
            </w:r>
            <w:r w:rsidRPr="00805D1B">
              <w:rPr>
                <w:b/>
                <w:bCs/>
                <w:sz w:val="20"/>
                <w:szCs w:val="20"/>
                <w:lang w:val="en-GB"/>
              </w:rPr>
              <w:br/>
              <w:t>(years)</w:t>
            </w:r>
          </w:p>
        </w:tc>
        <w:tc>
          <w:tcPr>
            <w:tcW w:w="1134" w:type="dxa"/>
            <w:vMerge w:val="restart"/>
            <w:vAlign w:val="center"/>
          </w:tcPr>
          <w:p w14:paraId="43887399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>Pre-/Post-operative</w:t>
            </w:r>
          </w:p>
          <w:p w14:paraId="64C796BC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>BFMDRS</w:t>
            </w:r>
          </w:p>
        </w:tc>
        <w:tc>
          <w:tcPr>
            <w:tcW w:w="851" w:type="dxa"/>
            <w:vMerge w:val="restart"/>
            <w:vAlign w:val="center"/>
          </w:tcPr>
          <w:p w14:paraId="57EEA88D" w14:textId="6A5E2A5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>% Impro-</w:t>
            </w:r>
            <w:proofErr w:type="spellStart"/>
            <w:r w:rsidRPr="00805D1B">
              <w:rPr>
                <w:b/>
                <w:bCs/>
                <w:sz w:val="20"/>
                <w:szCs w:val="20"/>
                <w:lang w:val="en-GB"/>
              </w:rPr>
              <w:t>vement</w:t>
            </w:r>
            <w:proofErr w:type="spellEnd"/>
          </w:p>
        </w:tc>
      </w:tr>
      <w:tr w:rsidR="00805D1B" w:rsidRPr="00805D1B" w14:paraId="648788D2" w14:textId="0843CDA3" w:rsidTr="00BC3C37">
        <w:trPr>
          <w:trHeight w:val="291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6722A38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4CA6AE7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4740179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1696BD5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 w:rsidRPr="00805D1B">
              <w:rPr>
                <w:b/>
                <w:bCs/>
                <w:sz w:val="20"/>
                <w:szCs w:val="20"/>
                <w:lang w:val="en-GB"/>
              </w:rPr>
              <w:t xml:space="preserve">When Acquired: </w:t>
            </w:r>
            <w:r w:rsidRPr="00805D1B">
              <w:rPr>
                <w:b/>
                <w:bCs/>
                <w:sz w:val="20"/>
                <w:szCs w:val="20"/>
                <w:lang w:val="en-GB"/>
              </w:rPr>
              <w:br/>
              <w:t>Further information</w:t>
            </w: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45A7AEF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2" w:type="dxa"/>
            <w:vMerge/>
            <w:shd w:val="clear" w:color="auto" w:fill="auto"/>
            <w:noWrap/>
            <w:vAlign w:val="center"/>
          </w:tcPr>
          <w:p w14:paraId="5E2AF146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076F68D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EDD5D2E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D4CA55E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0710A6D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BA9B410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86DBA0E" w14:textId="77777777" w:rsidR="00BC3C37" w:rsidRPr="00805D1B" w:rsidRDefault="00BC3C37" w:rsidP="008A6732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805D1B" w:rsidRPr="00805D1B" w14:paraId="27FDD1A4" w14:textId="77EAB920" w:rsidTr="00BC3C37">
        <w:trPr>
          <w:trHeight w:val="185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E98C30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57F664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8346C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E3EEE5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Perinatal brain injury (perinatal asphyxia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2F4BA78D" w14:textId="269088B3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C (</w:t>
            </w:r>
            <w:proofErr w:type="spellStart"/>
            <w:r w:rsidRPr="00805D1B">
              <w:rPr>
                <w:sz w:val="20"/>
                <w:szCs w:val="20"/>
                <w:lang w:val="en-GB"/>
              </w:rPr>
              <w:t>choreoatheto-ses</w:t>
            </w:r>
            <w:proofErr w:type="spellEnd"/>
            <w:r w:rsidRPr="00805D1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4679B6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5C257D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BB102F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0CB7D1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8BDB5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556B551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9/86</w:t>
            </w:r>
          </w:p>
        </w:tc>
        <w:tc>
          <w:tcPr>
            <w:tcW w:w="851" w:type="dxa"/>
            <w:vMerge w:val="restart"/>
            <w:vAlign w:val="center"/>
          </w:tcPr>
          <w:p w14:paraId="11ACA9E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3.37</w:t>
            </w:r>
          </w:p>
        </w:tc>
      </w:tr>
      <w:tr w:rsidR="00805D1B" w:rsidRPr="00805D1B" w14:paraId="2772F5DC" w14:textId="0E241113" w:rsidTr="00BC3C37">
        <w:trPr>
          <w:trHeight w:val="90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F603D3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187EF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8CC388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DA1689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437132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FE6508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mouth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1AD107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75D2D4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C9DB48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922CB4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6DD139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A44AB7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78728E53" w14:textId="2AF4298F" w:rsidTr="00BC3C37">
        <w:trPr>
          <w:trHeight w:val="318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04EB58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69746F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489AD9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0D690B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DYT-SGCE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027AA22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C </w:t>
            </w:r>
            <w:r w:rsidRPr="00805D1B">
              <w:rPr>
                <w:sz w:val="20"/>
                <w:szCs w:val="20"/>
                <w:lang w:val="en-GB"/>
              </w:rPr>
              <w:br/>
              <w:t>(myoclonus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5ABC507" w14:textId="56C12BAC" w:rsidR="00BC3C37" w:rsidRPr="00805D1B" w:rsidRDefault="00BC3C37" w:rsidP="008A6732">
            <w:pPr>
              <w:jc w:val="center"/>
              <w:rPr>
                <w:sz w:val="20"/>
                <w:szCs w:val="20"/>
                <w:lang w:val="en-US"/>
              </w:rPr>
            </w:pPr>
            <w:r w:rsidRPr="00805D1B">
              <w:rPr>
                <w:sz w:val="20"/>
                <w:szCs w:val="20"/>
                <w:lang w:val="en-US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9B277F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EB1D23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6DB6A3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A879E9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5FDB1CE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26/10.5</w:t>
            </w:r>
          </w:p>
        </w:tc>
        <w:tc>
          <w:tcPr>
            <w:tcW w:w="851" w:type="dxa"/>
            <w:vMerge w:val="restart"/>
            <w:vAlign w:val="center"/>
          </w:tcPr>
          <w:p w14:paraId="73F0D04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59.62</w:t>
            </w:r>
          </w:p>
        </w:tc>
      </w:tr>
      <w:tr w:rsidR="00805D1B" w:rsidRPr="00805D1B" w14:paraId="289A4659" w14:textId="1C7EBCF5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DCB0D3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C816E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423A72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6CFAFE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89CD22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3368E0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Neck, trunk, left arm, right arm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EF2E84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7C4ACF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F2BCDF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E89D8A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949104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302419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1C7CB1B7" w14:textId="0AB12998" w:rsidTr="00BC3C37">
        <w:trPr>
          <w:trHeight w:val="23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18982A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66DF1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C8A6B8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54CB80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DYT-TOR1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B3D643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N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D39C91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F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CE3C1E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893B42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574380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69747C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vMerge w:val="restart"/>
            <w:vAlign w:val="center"/>
          </w:tcPr>
          <w:p w14:paraId="14A97D3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28/24</w:t>
            </w:r>
          </w:p>
        </w:tc>
        <w:tc>
          <w:tcPr>
            <w:tcW w:w="851" w:type="dxa"/>
            <w:vMerge w:val="restart"/>
            <w:vAlign w:val="center"/>
          </w:tcPr>
          <w:p w14:paraId="4534FA8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.29</w:t>
            </w:r>
          </w:p>
        </w:tc>
      </w:tr>
      <w:tr w:rsidR="00805D1B" w:rsidRPr="00805D1B" w14:paraId="0284986F" w14:textId="0370B6BC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76BA7FA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C1645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753362E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F66172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A9307E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5A36032" w14:textId="3D58F601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US"/>
              </w:rPr>
              <w:t xml:space="preserve">Trunk, Left leg, </w:t>
            </w:r>
            <w:r w:rsidRPr="00805D1B">
              <w:rPr>
                <w:sz w:val="20"/>
                <w:szCs w:val="20"/>
              </w:rPr>
              <w:t>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7AE1CE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96BED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B24863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33EB23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747E2F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BD9EDC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0999F178" w14:textId="3F02DAB4" w:rsidTr="00BC3C37">
        <w:trPr>
          <w:trHeight w:val="36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3D88E5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D8E23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C6C381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EAFD25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A246E1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9FCA6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723F8A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A0608F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2492A25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86B407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35960DE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24/13.5</w:t>
            </w:r>
          </w:p>
        </w:tc>
        <w:tc>
          <w:tcPr>
            <w:tcW w:w="851" w:type="dxa"/>
            <w:vMerge w:val="restart"/>
            <w:vAlign w:val="center"/>
          </w:tcPr>
          <w:p w14:paraId="589FE82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43.75</w:t>
            </w:r>
          </w:p>
        </w:tc>
      </w:tr>
      <w:tr w:rsidR="00805D1B" w:rsidRPr="00805D1B" w14:paraId="0CFE0BC9" w14:textId="1CA9B320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71D13F2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3702AE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12AF69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843302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49A7F6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616DC7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Neck, head, mouth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615EFF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2A4C6C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66AA28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3E9CD8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B7EFF5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215E4F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67AE81C8" w14:textId="61BE58B3" w:rsidTr="00BC3C37">
        <w:trPr>
          <w:trHeight w:val="273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916E40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E35C6D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01AF79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598ED2A" w14:textId="77777777" w:rsidR="00BC3C37" w:rsidRPr="00805D1B" w:rsidRDefault="00BC3C37" w:rsidP="008A6732">
            <w:pPr>
              <w:jc w:val="center"/>
              <w:rPr>
                <w:strike/>
                <w:sz w:val="20"/>
                <w:szCs w:val="20"/>
              </w:rPr>
            </w:pPr>
            <w:r w:rsidRPr="00805D1B">
              <w:rPr>
                <w:strike/>
                <w:sz w:val="20"/>
                <w:szCs w:val="20"/>
              </w:rPr>
              <w:t>DYT-PRKR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6CF3C8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51C7D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76CFB0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AE7B0B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572F62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65B282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vMerge w:val="restart"/>
            <w:vAlign w:val="center"/>
          </w:tcPr>
          <w:p w14:paraId="1220AAD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92/25</w:t>
            </w:r>
          </w:p>
        </w:tc>
        <w:tc>
          <w:tcPr>
            <w:tcW w:w="851" w:type="dxa"/>
            <w:vMerge w:val="restart"/>
            <w:vAlign w:val="center"/>
          </w:tcPr>
          <w:p w14:paraId="0A472DA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72.83</w:t>
            </w:r>
          </w:p>
        </w:tc>
      </w:tr>
      <w:tr w:rsidR="00805D1B" w:rsidRPr="00805D1B" w14:paraId="605FEE6C" w14:textId="4D6D3D93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CB5BF0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6D720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8BCB9F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B36BB0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2DB2D3C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72CB5D" w14:textId="1B176275" w:rsidR="00BC3C37" w:rsidRPr="00805D1B" w:rsidRDefault="00BC3C37" w:rsidP="008A6732">
            <w:pPr>
              <w:jc w:val="center"/>
              <w:rPr>
                <w:strike/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Dystonic storm 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EF07B5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AB96AB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763EBBD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FB972D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877511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46E8E8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30E1C245" w14:textId="16ED4A19" w:rsidTr="00BC3C37">
        <w:trPr>
          <w:trHeight w:val="379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B4A835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49DA63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EFDED8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E8F6A8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DYT-TOR1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EF6A63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754734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DD6A9E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40F79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A66E1D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7F3300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2</w:t>
            </w:r>
          </w:p>
          <w:p w14:paraId="478743F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2B47C55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62/22</w:t>
            </w:r>
          </w:p>
        </w:tc>
        <w:tc>
          <w:tcPr>
            <w:tcW w:w="851" w:type="dxa"/>
            <w:vMerge w:val="restart"/>
            <w:vAlign w:val="center"/>
          </w:tcPr>
          <w:p w14:paraId="7B6A1CD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64.52</w:t>
            </w:r>
          </w:p>
        </w:tc>
      </w:tr>
      <w:tr w:rsidR="00805D1B" w:rsidRPr="00805D1B" w14:paraId="53616F5A" w14:textId="4640CBE6" w:rsidTr="00BC3C37">
        <w:trPr>
          <w:trHeight w:val="378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FE69A4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CB934A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826314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C3E451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0BEE6A3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46C888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2BF969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B01D58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068B93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C96367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B54C7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B44A45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07F83E4C" w14:textId="74478D6A" w:rsidTr="00BC3C37">
        <w:trPr>
          <w:trHeight w:val="291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BF9B00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4E3D33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329CAE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755AD4E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DYT-KMT2B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8A707A7" w14:textId="4A258902" w:rsidR="00BC3C37" w:rsidRPr="00805D1B" w:rsidRDefault="00BC3C37" w:rsidP="001E344D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C </w:t>
            </w:r>
            <w:r w:rsidRPr="00805D1B">
              <w:rPr>
                <w:sz w:val="20"/>
                <w:szCs w:val="20"/>
                <w:lang w:val="en-GB"/>
              </w:rPr>
              <w:br/>
              <w:t>(tremor, myoclonus,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DD58C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8A38C3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547874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41D927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D880F9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17CA9DC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96/43</w:t>
            </w:r>
          </w:p>
        </w:tc>
        <w:tc>
          <w:tcPr>
            <w:tcW w:w="851" w:type="dxa"/>
            <w:vMerge w:val="restart"/>
            <w:vAlign w:val="center"/>
          </w:tcPr>
          <w:p w14:paraId="5312815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55.21</w:t>
            </w:r>
          </w:p>
        </w:tc>
      </w:tr>
      <w:tr w:rsidR="00805D1B" w:rsidRPr="00805D1B" w14:paraId="5E1708D5" w14:textId="0DA48775" w:rsidTr="00BC3C37">
        <w:trPr>
          <w:trHeight w:val="291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97AA7B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81544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98BDD9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35C1F9D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D99DE0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2E8A71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Left arm, righ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25ED55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B2AC54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2DF96B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6A543A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D21CDA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64DBC4B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1F22D00" w14:textId="5A2D4CD1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4BAB77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A1DDD4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6BF90D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E25499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erinatal brain inju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78642B6" w14:textId="11D8F94C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C (+</w:t>
            </w:r>
            <w:proofErr w:type="spellStart"/>
            <w:r w:rsidRPr="00805D1B">
              <w:rPr>
                <w:sz w:val="20"/>
                <w:szCs w:val="20"/>
                <w:lang w:val="en-GB"/>
              </w:rPr>
              <w:t>choreoathet-osis</w:t>
            </w:r>
            <w:proofErr w:type="spellEnd"/>
            <w:r w:rsidRPr="00805D1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BA13D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0196E84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59E43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49474C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E5021F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1134" w:type="dxa"/>
            <w:vMerge w:val="restart"/>
            <w:vAlign w:val="center"/>
          </w:tcPr>
          <w:p w14:paraId="2333B6A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2.5/94</w:t>
            </w:r>
          </w:p>
        </w:tc>
        <w:tc>
          <w:tcPr>
            <w:tcW w:w="851" w:type="dxa"/>
            <w:vMerge w:val="restart"/>
            <w:vAlign w:val="center"/>
          </w:tcPr>
          <w:p w14:paraId="11F292B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-13.94</w:t>
            </w:r>
          </w:p>
        </w:tc>
      </w:tr>
      <w:tr w:rsidR="00805D1B" w:rsidRPr="00805D1B" w14:paraId="28FE1633" w14:textId="7F214F62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62B5224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9F0F05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B41C8D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5C2F4F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33D64A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54C27D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Trunk, right arm, left arm, right leg, lef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5A28CD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023DF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910247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53CD1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8F089E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EE66D5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5E60077" w14:textId="69E20841" w:rsidTr="00BC3C37">
        <w:trPr>
          <w:trHeight w:val="16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6A669B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32340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60299E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2CD716F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2982E8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33F0C5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H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4C8A6F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0BA314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200C7E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300FC5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5</w:t>
            </w:r>
          </w:p>
        </w:tc>
        <w:tc>
          <w:tcPr>
            <w:tcW w:w="1134" w:type="dxa"/>
            <w:vMerge w:val="restart"/>
            <w:vAlign w:val="center"/>
          </w:tcPr>
          <w:p w14:paraId="37DDB49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34/26</w:t>
            </w:r>
          </w:p>
        </w:tc>
        <w:tc>
          <w:tcPr>
            <w:tcW w:w="851" w:type="dxa"/>
            <w:vMerge w:val="restart"/>
            <w:vAlign w:val="center"/>
          </w:tcPr>
          <w:p w14:paraId="4F6662B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23.53</w:t>
            </w:r>
          </w:p>
        </w:tc>
      </w:tr>
      <w:tr w:rsidR="00805D1B" w:rsidRPr="00805D1B" w14:paraId="6C948BF2" w14:textId="4879272A" w:rsidTr="00BC3C37">
        <w:trPr>
          <w:trHeight w:val="16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03ACA3F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1BAA5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6D63143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D0A58F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6102F7C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9E8928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Left arm, lef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A49AA2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7111F4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66E934A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964A2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6FA89A2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322FBDE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</w:tr>
      <w:tr w:rsidR="00805D1B" w:rsidRPr="00805D1B" w14:paraId="0E7C0E5B" w14:textId="3A5F4167" w:rsidTr="00BC3C37">
        <w:trPr>
          <w:trHeight w:val="58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9C9C4F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C97045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88E3CB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03BB506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highlight w:val="red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408743B" w14:textId="1D060126" w:rsidR="00BC3C37" w:rsidRPr="00805D1B" w:rsidRDefault="00BC3C37" w:rsidP="001E344D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 xml:space="preserve">I </w:t>
            </w:r>
            <w:r w:rsidRPr="00805D1B">
              <w:rPr>
                <w:sz w:val="20"/>
                <w:szCs w:val="20"/>
              </w:rPr>
              <w:br/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35FDC1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F8B445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CC952E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27D986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4D258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0</w:t>
            </w:r>
          </w:p>
        </w:tc>
        <w:tc>
          <w:tcPr>
            <w:tcW w:w="1134" w:type="dxa"/>
            <w:vMerge w:val="restart"/>
            <w:vAlign w:val="center"/>
          </w:tcPr>
          <w:p w14:paraId="25A4772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97/94</w:t>
            </w:r>
          </w:p>
        </w:tc>
        <w:tc>
          <w:tcPr>
            <w:tcW w:w="851" w:type="dxa"/>
            <w:vMerge w:val="restart"/>
            <w:vAlign w:val="center"/>
          </w:tcPr>
          <w:p w14:paraId="317C740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3.09</w:t>
            </w:r>
          </w:p>
        </w:tc>
      </w:tr>
      <w:tr w:rsidR="00805D1B" w:rsidRPr="00805D1B" w14:paraId="370A2C90" w14:textId="4B42A2F2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83F7C6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694FA0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C489A4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6852CD4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B9963C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695740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3E90125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81D8F5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10EBB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130005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98A8F5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23A9756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5F15411" w14:textId="6D2379D1" w:rsidTr="00BC3C37">
        <w:trPr>
          <w:trHeight w:val="58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1C5C6DF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0F3C53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2E2C8E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142C0B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Perinatal brain injury, infarction of the A. cerebri media left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8E7915B" w14:textId="4BE089E9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de-DE"/>
              </w:rPr>
              <w:t xml:space="preserve">C </w:t>
            </w:r>
            <w:r w:rsidRPr="00805D1B">
              <w:rPr>
                <w:sz w:val="20"/>
                <w:szCs w:val="20"/>
                <w:lang w:val="en-GB"/>
              </w:rPr>
              <w:t>(+</w:t>
            </w:r>
            <w:proofErr w:type="spellStart"/>
            <w:r w:rsidRPr="00805D1B">
              <w:rPr>
                <w:sz w:val="20"/>
                <w:szCs w:val="20"/>
                <w:lang w:val="en-GB"/>
              </w:rPr>
              <w:t>choreoathet-oses</w:t>
            </w:r>
            <w:proofErr w:type="spellEnd"/>
            <w:r w:rsidRPr="00805D1B">
              <w:rPr>
                <w:sz w:val="20"/>
                <w:szCs w:val="20"/>
                <w:lang w:val="en-GB"/>
              </w:rPr>
              <w:t>, dysarthria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6C0335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467E5DE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8E65EA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38CB36A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6FC0E1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6EB654E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50.5/44.5</w:t>
            </w:r>
          </w:p>
        </w:tc>
        <w:tc>
          <w:tcPr>
            <w:tcW w:w="851" w:type="dxa"/>
            <w:vMerge w:val="restart"/>
            <w:vAlign w:val="center"/>
          </w:tcPr>
          <w:p w14:paraId="63E366F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1.88</w:t>
            </w:r>
          </w:p>
        </w:tc>
      </w:tr>
      <w:tr w:rsidR="00805D1B" w:rsidRPr="00805D1B" w14:paraId="6129787C" w14:textId="35A658D3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3632D73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776ED9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8856B7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1784AC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ED9CE5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04CDF13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BAAC77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B39BF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741EB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BCC0CB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E11342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509B9C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690F3767" w14:textId="28126152" w:rsidTr="00BC3C37">
        <w:trPr>
          <w:trHeight w:val="586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F0021C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2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31CF5B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0B0AD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7AC2ED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Perinatal brain inju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438D487E" w14:textId="00179D6B" w:rsidR="00BC3C37" w:rsidRPr="00805D1B" w:rsidRDefault="00BC3C37" w:rsidP="001E344D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C (+</w:t>
            </w:r>
            <w:proofErr w:type="spellStart"/>
            <w:r w:rsidRPr="00805D1B">
              <w:rPr>
                <w:sz w:val="20"/>
                <w:szCs w:val="20"/>
                <w:lang w:val="en-GB"/>
              </w:rPr>
              <w:t>choreoathet-oses</w:t>
            </w:r>
            <w:proofErr w:type="spellEnd"/>
            <w:r w:rsidRPr="00805D1B">
              <w:rPr>
                <w:sz w:val="20"/>
                <w:szCs w:val="20"/>
                <w:lang w:val="en-GB"/>
              </w:rPr>
              <w:t>,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E22DC92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A749BD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68C4A6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6F0FE29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F75383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5EF9683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71.5/78.5</w:t>
            </w:r>
          </w:p>
        </w:tc>
        <w:tc>
          <w:tcPr>
            <w:tcW w:w="851" w:type="dxa"/>
            <w:vMerge w:val="restart"/>
            <w:vAlign w:val="center"/>
          </w:tcPr>
          <w:p w14:paraId="212023E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-9.79</w:t>
            </w:r>
          </w:p>
        </w:tc>
      </w:tr>
      <w:tr w:rsidR="00805D1B" w:rsidRPr="00805D1B" w14:paraId="080B7B1B" w14:textId="14617F3A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07CD516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AB7730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1AC4419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7613F45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692D02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9485AE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67D36D8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51E0E1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D0F62B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4B08E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3A2755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0A7D680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64A72E6" w14:textId="5A204244" w:rsidTr="00BC3C37">
        <w:trPr>
          <w:trHeight w:val="585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3B7E69A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BA7803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3EE63F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B7DFE8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DYT-TOR1A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3B9A6E4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</w:t>
            </w:r>
          </w:p>
          <w:p w14:paraId="2E85E048" w14:textId="7B834158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</w:rPr>
              <w:br/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F9E40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DACB68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5E353C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4D11C12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D2BB01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</w:t>
            </w:r>
          </w:p>
        </w:tc>
        <w:tc>
          <w:tcPr>
            <w:tcW w:w="1134" w:type="dxa"/>
            <w:vMerge w:val="restart"/>
            <w:vAlign w:val="center"/>
          </w:tcPr>
          <w:p w14:paraId="500E26C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68/2.5</w:t>
            </w:r>
          </w:p>
        </w:tc>
        <w:tc>
          <w:tcPr>
            <w:tcW w:w="851" w:type="dxa"/>
            <w:vMerge w:val="restart"/>
            <w:vAlign w:val="center"/>
          </w:tcPr>
          <w:p w14:paraId="49F3BA9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96.32</w:t>
            </w:r>
          </w:p>
        </w:tc>
      </w:tr>
      <w:tr w:rsidR="00805D1B" w:rsidRPr="00805D1B" w14:paraId="36B73CE5" w14:textId="2F802060" w:rsidTr="00BC3C37">
        <w:trPr>
          <w:trHeight w:val="272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1126A9F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352218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0DBDFA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1E1FCD5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514EA2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vAlign w:val="center"/>
          </w:tcPr>
          <w:p w14:paraId="4E68B84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</w:rPr>
              <w:t>Lef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2273811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42D549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A13B00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055B23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14:paraId="72A303D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  <w:vAlign w:val="center"/>
          </w:tcPr>
          <w:p w14:paraId="72D6D50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</w:tr>
      <w:tr w:rsidR="00805D1B" w:rsidRPr="00805D1B" w14:paraId="2D1CBD3B" w14:textId="4302E095" w:rsidTr="00BC3C37">
        <w:trPr>
          <w:trHeight w:val="269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2EA7DE7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90DE9F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5D6BE0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3A448C5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Cerebellar parenchymal defect of undetermined genesis (detected on preoperative cerebral imaging)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2C82311" w14:textId="756ECB4C" w:rsidR="00BC3C37" w:rsidRPr="00805D1B" w:rsidRDefault="00BC3C37" w:rsidP="001E344D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I </w:t>
            </w:r>
            <w:r w:rsidRPr="00805D1B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F637F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3ACEC5A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2981118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578A369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C5C404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Merge w:val="restart"/>
            <w:vAlign w:val="center"/>
          </w:tcPr>
          <w:p w14:paraId="2A1BABD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12/96.5</w:t>
            </w:r>
          </w:p>
        </w:tc>
        <w:tc>
          <w:tcPr>
            <w:tcW w:w="851" w:type="dxa"/>
            <w:vMerge w:val="restart"/>
            <w:vAlign w:val="center"/>
          </w:tcPr>
          <w:p w14:paraId="029BC68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3.84</w:t>
            </w:r>
          </w:p>
        </w:tc>
      </w:tr>
      <w:tr w:rsidR="00805D1B" w:rsidRPr="00805D1B" w14:paraId="18AD561E" w14:textId="0C82B22F" w:rsidTr="00BC3C37">
        <w:trPr>
          <w:trHeight w:val="100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294482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DA0776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20117A9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998DA5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7FCC2C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16C9F6B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eyes, mouth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5D0B4FF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608272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1D3BEC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34A41B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2C8D60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DC70F9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63051EE0" w14:textId="7C9E057F" w:rsidTr="00BC3C37">
        <w:trPr>
          <w:trHeight w:val="379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4CCD7CF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3FCED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4EE25E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1F300F8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DYT-GNAO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11D11A12" w14:textId="2DFA2E28" w:rsidR="00BC3C37" w:rsidRPr="00805D1B" w:rsidRDefault="00BC3C37" w:rsidP="001E344D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Combined (+ choreoathetoses, central hypotonia, global developmental delay, </w:t>
            </w:r>
            <w:r w:rsidRPr="00805D1B">
              <w:rPr>
                <w:rStyle w:val="Strong"/>
                <w:rFonts w:ascii="Verdana" w:hAnsi="Verdana"/>
                <w:b w:val="0"/>
                <w:bCs w:val="0"/>
                <w:sz w:val="18"/>
                <w:szCs w:val="18"/>
                <w:lang w:val="en-US"/>
              </w:rPr>
              <w:t>status post</w:t>
            </w:r>
            <w:r w:rsidRPr="00805D1B">
              <w:rPr>
                <w:rStyle w:val="Strong"/>
                <w:rFonts w:ascii="Verdana" w:hAnsi="Verdana"/>
                <w:b w:val="0"/>
                <w:bCs w:val="0"/>
                <w:sz w:val="18"/>
                <w:szCs w:val="18"/>
              </w:rPr>
              <w:t xml:space="preserve"> neonatal epileptic seizures</w:t>
            </w:r>
            <w:r w:rsidRPr="00805D1B">
              <w:rPr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E1DE7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7D20180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45AE9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348853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02A7F9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1134" w:type="dxa"/>
            <w:vMerge w:val="restart"/>
            <w:vAlign w:val="center"/>
          </w:tcPr>
          <w:p w14:paraId="796CC48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7.5/85</w:t>
            </w:r>
          </w:p>
        </w:tc>
        <w:tc>
          <w:tcPr>
            <w:tcW w:w="851" w:type="dxa"/>
            <w:vMerge w:val="restart"/>
            <w:vAlign w:val="center"/>
          </w:tcPr>
          <w:p w14:paraId="5CBD3E1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2.86</w:t>
            </w:r>
          </w:p>
        </w:tc>
      </w:tr>
      <w:tr w:rsidR="00805D1B" w:rsidRPr="00805D1B" w14:paraId="221A6034" w14:textId="7284BDCD" w:rsidTr="00BC3C37">
        <w:trPr>
          <w:trHeight w:val="378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67E5BA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488E0AA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0C3C6AD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4DC55D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3D6ADE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DD9DCE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Trunk, left arm, left leg, right arm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9FCFC1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95FB43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9205E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7F9AA9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013234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493C1C6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CE6BD57" w14:textId="60514740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68E97AF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lastRenderedPageBreak/>
              <w:t>16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60201C6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AEF0CE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4FCF30E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A938A6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931304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1F165A6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797F5B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7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BBB545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C9E562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6</w:t>
            </w:r>
          </w:p>
        </w:tc>
        <w:tc>
          <w:tcPr>
            <w:tcW w:w="1134" w:type="dxa"/>
            <w:vMerge w:val="restart"/>
            <w:vAlign w:val="center"/>
          </w:tcPr>
          <w:p w14:paraId="215D09B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66/56</w:t>
            </w:r>
          </w:p>
        </w:tc>
        <w:tc>
          <w:tcPr>
            <w:tcW w:w="851" w:type="dxa"/>
            <w:vMerge w:val="restart"/>
            <w:vAlign w:val="center"/>
          </w:tcPr>
          <w:p w14:paraId="094B682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5.15</w:t>
            </w:r>
          </w:p>
        </w:tc>
      </w:tr>
      <w:tr w:rsidR="00805D1B" w:rsidRPr="00805D1B" w14:paraId="5CCA9F9D" w14:textId="64668B6D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AFA760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58F49C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450D4F1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2A9F5D3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3EC74A7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7E7F8D8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E64F13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0185E8E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noWrap/>
            <w:vAlign w:val="center"/>
          </w:tcPr>
          <w:p w14:paraId="0944A26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91679D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E4D3C8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418F70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1F79FED8" w14:textId="0B350970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645A277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7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1A913D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E6AF27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diopathic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67E5F8C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7C85FA3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ADD80A7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5E9D4AA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5344D2A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125284E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2C032E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5</w:t>
            </w:r>
          </w:p>
        </w:tc>
        <w:tc>
          <w:tcPr>
            <w:tcW w:w="1134" w:type="dxa"/>
            <w:vMerge w:val="restart"/>
            <w:vAlign w:val="center"/>
          </w:tcPr>
          <w:p w14:paraId="226EBF1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96/80</w:t>
            </w:r>
          </w:p>
        </w:tc>
        <w:tc>
          <w:tcPr>
            <w:tcW w:w="851" w:type="dxa"/>
            <w:vMerge w:val="restart"/>
            <w:vAlign w:val="center"/>
          </w:tcPr>
          <w:p w14:paraId="0DA574A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6.67</w:t>
            </w:r>
          </w:p>
        </w:tc>
      </w:tr>
      <w:tr w:rsidR="00805D1B" w:rsidRPr="00805D1B" w14:paraId="1118D6E1" w14:textId="7E7D70D1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263270D3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781F05A6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</w:tcPr>
          <w:p w14:paraId="5928979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54C06B9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50AAA7A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3DEE46E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neck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921C25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F2A2C1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FEA8B7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3F5C3B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66197F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390F0AA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556C9F14" w14:textId="0A875D89" w:rsidTr="00BC3C37">
        <w:trPr>
          <w:trHeight w:val="480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00F8354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D20BFD5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7C6C1C7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Acquir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A8C7DC8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>Perinatal brain injury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AC2545F" w14:textId="3F0085B2" w:rsidR="00BC3C37" w:rsidRPr="00805D1B" w:rsidRDefault="00BC3C37" w:rsidP="001E344D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C (+choreoathetoses, central hypotonia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2B9DD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60545A4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1F18A07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0ED128C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9157C6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  <w:vMerge w:val="restart"/>
            <w:vAlign w:val="center"/>
          </w:tcPr>
          <w:p w14:paraId="18528B2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7.5/88</w:t>
            </w:r>
          </w:p>
        </w:tc>
        <w:tc>
          <w:tcPr>
            <w:tcW w:w="851" w:type="dxa"/>
            <w:vMerge w:val="restart"/>
            <w:vAlign w:val="center"/>
          </w:tcPr>
          <w:p w14:paraId="31B059A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-0.57</w:t>
            </w:r>
          </w:p>
        </w:tc>
      </w:tr>
      <w:tr w:rsidR="00805D1B" w:rsidRPr="00805D1B" w14:paraId="5325BB44" w14:textId="7B2C5E72" w:rsidTr="00BC3C37">
        <w:trPr>
          <w:trHeight w:val="480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31FB7A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2D659E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644344D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03B4AAC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4507358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409D7B9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neck, trunk, left arm, right arm, lef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749A6FB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3BCE45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60900F0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19C84D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C9FE52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D27990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B99F547" w14:textId="02C86C77" w:rsidTr="00BC3C37">
        <w:trPr>
          <w:trHeight w:val="462"/>
          <w:jc w:val="center"/>
        </w:trPr>
        <w:tc>
          <w:tcPr>
            <w:tcW w:w="988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DFBD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19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4372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♂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C4EC9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B6699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DYT-ANO3 </w:t>
            </w:r>
            <w:r w:rsidRPr="00805D1B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FE0A9E" w14:textId="1215C406" w:rsidR="00BC3C37" w:rsidRPr="00805D1B" w:rsidRDefault="00BC3C37" w:rsidP="001E344D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I </w:t>
            </w:r>
            <w:r w:rsidRPr="00805D1B">
              <w:rPr>
                <w:sz w:val="20"/>
                <w:szCs w:val="20"/>
                <w:lang w:val="en-GB"/>
              </w:rPr>
              <w:br/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28C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G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B9B9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P-T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D7B6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74D094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3072787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vMerge w:val="restart"/>
            <w:vAlign w:val="center"/>
          </w:tcPr>
          <w:p w14:paraId="32831CC8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88.5/84.5</w:t>
            </w:r>
          </w:p>
        </w:tc>
        <w:tc>
          <w:tcPr>
            <w:tcW w:w="851" w:type="dxa"/>
            <w:vMerge w:val="restart"/>
            <w:vAlign w:val="center"/>
          </w:tcPr>
          <w:p w14:paraId="6AF3F20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4.52</w:t>
            </w:r>
          </w:p>
        </w:tc>
      </w:tr>
      <w:tr w:rsidR="00805D1B" w:rsidRPr="00805D1B" w14:paraId="6C13EC88" w14:textId="39E115E9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4C6377BD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EF56A6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4800862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5726721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78F47901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55D31D96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eyes, mouth, trunk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1F22F80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1B91298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AF256B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2DF47E7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7A3B37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7E285363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bookmarkEnd w:id="0"/>
      <w:tr w:rsidR="00805D1B" w:rsidRPr="00805D1B" w14:paraId="727387C7" w14:textId="5A0E8BC3" w:rsidTr="00BC3C37">
        <w:trPr>
          <w:trHeight w:val="411"/>
          <w:jc w:val="center"/>
        </w:trPr>
        <w:tc>
          <w:tcPr>
            <w:tcW w:w="988" w:type="dxa"/>
            <w:vMerge w:val="restart"/>
            <w:shd w:val="clear" w:color="auto" w:fill="auto"/>
            <w:noWrap/>
            <w:vAlign w:val="center"/>
            <w:hideMark/>
          </w:tcPr>
          <w:p w14:paraId="5366091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2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0C771EDB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♀</w:t>
            </w:r>
          </w:p>
        </w:tc>
        <w:tc>
          <w:tcPr>
            <w:tcW w:w="1134" w:type="dxa"/>
            <w:vMerge w:val="restart"/>
            <w:shd w:val="clear" w:color="auto" w:fill="auto"/>
            <w:vAlign w:val="center"/>
            <w:hideMark/>
          </w:tcPr>
          <w:p w14:paraId="50E7823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highlight w:val="darkGray"/>
              </w:rPr>
            </w:pPr>
            <w:r w:rsidRPr="00805D1B">
              <w:rPr>
                <w:sz w:val="20"/>
                <w:szCs w:val="20"/>
              </w:rPr>
              <w:t>Inherited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14:paraId="5C7A41FA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DYT-GNAO1</w:t>
            </w:r>
          </w:p>
        </w:tc>
        <w:tc>
          <w:tcPr>
            <w:tcW w:w="1418" w:type="dxa"/>
            <w:vMerge w:val="restart"/>
            <w:shd w:val="clear" w:color="auto" w:fill="auto"/>
            <w:vAlign w:val="center"/>
          </w:tcPr>
          <w:p w14:paraId="59420C27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US"/>
              </w:rPr>
            </w:pPr>
            <w:r w:rsidRPr="00805D1B">
              <w:rPr>
                <w:sz w:val="20"/>
                <w:szCs w:val="20"/>
                <w:lang w:val="en-US"/>
              </w:rPr>
              <w:t>C</w:t>
            </w:r>
          </w:p>
          <w:p w14:paraId="55D9296E" w14:textId="0DAEF719" w:rsidR="00BC3C37" w:rsidRPr="00805D1B" w:rsidRDefault="00BC3C37" w:rsidP="001E344D">
            <w:pPr>
              <w:jc w:val="center"/>
              <w:rPr>
                <w:sz w:val="20"/>
                <w:szCs w:val="20"/>
                <w:lang w:val="en-US"/>
              </w:rPr>
            </w:pPr>
            <w:r w:rsidRPr="00805D1B">
              <w:rPr>
                <w:sz w:val="20"/>
                <w:szCs w:val="20"/>
                <w:lang w:val="en-US"/>
              </w:rPr>
              <w:t>(+chorea, global developmental delay, central hypotonia, epilepsy-complex focal seizures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717451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G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14:paraId="22C16A6E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  <w:r w:rsidRPr="00805D1B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711CBBD9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  <w:hideMark/>
          </w:tcPr>
          <w:p w14:paraId="765F7561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14:paraId="47270CB0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vMerge w:val="restart"/>
            <w:vAlign w:val="center"/>
          </w:tcPr>
          <w:p w14:paraId="401E9EEB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75.5/75</w:t>
            </w:r>
          </w:p>
        </w:tc>
        <w:tc>
          <w:tcPr>
            <w:tcW w:w="851" w:type="dxa"/>
            <w:vMerge w:val="restart"/>
            <w:vAlign w:val="center"/>
          </w:tcPr>
          <w:p w14:paraId="71C3752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0.66</w:t>
            </w:r>
          </w:p>
        </w:tc>
      </w:tr>
      <w:tr w:rsidR="00805D1B" w:rsidRPr="00805D1B" w14:paraId="39284B47" w14:textId="62D18797" w:rsidTr="00BC3C37">
        <w:trPr>
          <w:trHeight w:val="586"/>
          <w:jc w:val="center"/>
        </w:trPr>
        <w:tc>
          <w:tcPr>
            <w:tcW w:w="988" w:type="dxa"/>
            <w:vMerge/>
            <w:shd w:val="clear" w:color="auto" w:fill="auto"/>
            <w:noWrap/>
            <w:vAlign w:val="center"/>
          </w:tcPr>
          <w:p w14:paraId="552CD94C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4992A20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auto"/>
            <w:vAlign w:val="center"/>
          </w:tcPr>
          <w:p w14:paraId="72F1EE94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</w:tcPr>
          <w:p w14:paraId="465AA59E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Merge/>
            <w:shd w:val="clear" w:color="auto" w:fill="auto"/>
            <w:vAlign w:val="center"/>
          </w:tcPr>
          <w:p w14:paraId="1E906FFF" w14:textId="77777777" w:rsidR="00BC3C37" w:rsidRPr="00805D1B" w:rsidRDefault="00BC3C37" w:rsidP="008A673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26255C0F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>Head, eyes, mouth, trunk, left arm, right arm, left leg, right leg</w:t>
            </w:r>
          </w:p>
        </w:tc>
        <w:tc>
          <w:tcPr>
            <w:tcW w:w="993" w:type="dxa"/>
            <w:vMerge/>
            <w:shd w:val="clear" w:color="auto" w:fill="auto"/>
            <w:noWrap/>
            <w:vAlign w:val="center"/>
          </w:tcPr>
          <w:p w14:paraId="02497DC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86BC67C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39AA78EA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</w:tcPr>
          <w:p w14:paraId="5BED68C5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DD93D82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51" w:type="dxa"/>
            <w:vMerge/>
            <w:vAlign w:val="center"/>
          </w:tcPr>
          <w:p w14:paraId="52198C4D" w14:textId="77777777" w:rsidR="00BC3C37" w:rsidRPr="00805D1B" w:rsidRDefault="00BC3C37" w:rsidP="008A6732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805D1B" w:rsidRPr="00805D1B" w14:paraId="229C929C" w14:textId="404B562D" w:rsidTr="00BC3C37">
        <w:trPr>
          <w:trHeight w:val="586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775E1A1" w14:textId="14FB245E" w:rsidR="00BC3C37" w:rsidRPr="00805D1B" w:rsidRDefault="00BC3C37" w:rsidP="00100DA7">
            <w:pPr>
              <w:jc w:val="center"/>
              <w:rPr>
                <w:sz w:val="20"/>
                <w:szCs w:val="20"/>
                <w:lang w:val="en-US"/>
              </w:rPr>
            </w:pPr>
            <w:r w:rsidRPr="00805D1B">
              <w:rPr>
                <w:sz w:val="20"/>
                <w:szCs w:val="20"/>
                <w:lang w:val="en-US"/>
              </w:rPr>
              <w:t>Mean/S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5DD3A8" w14:textId="77777777" w:rsidR="00BC3C37" w:rsidRPr="00805D1B" w:rsidRDefault="00BC3C37" w:rsidP="00100D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8D7261" w14:textId="77777777" w:rsidR="00BC3C37" w:rsidRPr="00805D1B" w:rsidRDefault="00BC3C37" w:rsidP="00100D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vAlign w:val="center"/>
          </w:tcPr>
          <w:p w14:paraId="0F69BC60" w14:textId="77777777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14:paraId="666C5529" w14:textId="77777777" w:rsidR="00BC3C37" w:rsidRPr="00805D1B" w:rsidRDefault="00BC3C37" w:rsidP="00100DA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2" w:type="dxa"/>
            <w:shd w:val="clear" w:color="auto" w:fill="auto"/>
            <w:noWrap/>
            <w:vAlign w:val="center"/>
          </w:tcPr>
          <w:p w14:paraId="650BFF20" w14:textId="77777777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18476AC9" w14:textId="77777777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6D853AD" w14:textId="0ABDF8BE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2.90 </w:t>
            </w:r>
            <w:r w:rsidRPr="00805D1B">
              <w:rPr>
                <w:sz w:val="20"/>
                <w:szCs w:val="20"/>
                <w:lang w:val="en-GB"/>
              </w:rPr>
              <w:sym w:font="Symbol" w:char="F0B1"/>
            </w:r>
            <w:r w:rsidRPr="00805D1B">
              <w:rPr>
                <w:sz w:val="20"/>
                <w:szCs w:val="20"/>
                <w:lang w:val="en-GB"/>
              </w:rPr>
              <w:t xml:space="preserve"> 3.2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0EBF3B" w14:textId="1B0F2F6D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11.55 </w:t>
            </w:r>
            <w:r w:rsidRPr="00805D1B">
              <w:rPr>
                <w:sz w:val="20"/>
                <w:szCs w:val="20"/>
                <w:lang w:val="en-GB"/>
              </w:rPr>
              <w:sym w:font="Symbol" w:char="F0B1"/>
            </w:r>
            <w:r w:rsidRPr="00805D1B">
              <w:rPr>
                <w:sz w:val="20"/>
                <w:szCs w:val="20"/>
                <w:lang w:val="en-GB"/>
              </w:rPr>
              <w:t xml:space="preserve"> 3.91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CB1ACB" w14:textId="2D17BA43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8.65 </w:t>
            </w:r>
            <w:r w:rsidRPr="00805D1B">
              <w:rPr>
                <w:sz w:val="20"/>
                <w:szCs w:val="20"/>
                <w:lang w:val="en-GB"/>
              </w:rPr>
              <w:sym w:font="Symbol" w:char="F0B1"/>
            </w:r>
            <w:r w:rsidRPr="00805D1B">
              <w:rPr>
                <w:sz w:val="20"/>
                <w:szCs w:val="20"/>
                <w:lang w:val="en-GB"/>
              </w:rPr>
              <w:t xml:space="preserve"> 5.06</w:t>
            </w:r>
          </w:p>
        </w:tc>
        <w:tc>
          <w:tcPr>
            <w:tcW w:w="1134" w:type="dxa"/>
            <w:vAlign w:val="center"/>
          </w:tcPr>
          <w:p w14:paraId="6ECFA7D9" w14:textId="5D2A0189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71.68 </w:t>
            </w:r>
            <w:r w:rsidRPr="00805D1B">
              <w:rPr>
                <w:sz w:val="20"/>
                <w:szCs w:val="20"/>
                <w:lang w:val="en-GB"/>
              </w:rPr>
              <w:sym w:font="Symbol" w:char="F0B1"/>
            </w:r>
            <w:r w:rsidRPr="00805D1B">
              <w:rPr>
                <w:sz w:val="20"/>
                <w:szCs w:val="20"/>
                <w:lang w:val="en-GB"/>
              </w:rPr>
              <w:t xml:space="preserve"> 26.51/56.43</w:t>
            </w:r>
            <w:r w:rsidRPr="00805D1B">
              <w:rPr>
                <w:sz w:val="20"/>
                <w:szCs w:val="20"/>
                <w:lang w:val="en-GB"/>
              </w:rPr>
              <w:sym w:font="Symbol" w:char="F0B1"/>
            </w:r>
            <w:r w:rsidRPr="00805D1B">
              <w:rPr>
                <w:sz w:val="20"/>
                <w:szCs w:val="20"/>
                <w:lang w:val="en-GB"/>
              </w:rPr>
              <w:t xml:space="preserve"> 32.95</w:t>
            </w:r>
          </w:p>
        </w:tc>
        <w:tc>
          <w:tcPr>
            <w:tcW w:w="851" w:type="dxa"/>
            <w:vAlign w:val="center"/>
          </w:tcPr>
          <w:p w14:paraId="2F672253" w14:textId="41EC864B" w:rsidR="00BC3C37" w:rsidRPr="00805D1B" w:rsidRDefault="00BC3C37" w:rsidP="00100DA7">
            <w:pPr>
              <w:jc w:val="center"/>
              <w:rPr>
                <w:sz w:val="20"/>
                <w:szCs w:val="20"/>
                <w:lang w:val="en-GB"/>
              </w:rPr>
            </w:pPr>
            <w:r w:rsidRPr="00805D1B">
              <w:rPr>
                <w:sz w:val="20"/>
                <w:szCs w:val="20"/>
                <w:lang w:val="en-GB"/>
              </w:rPr>
              <w:t xml:space="preserve">23.89 </w:t>
            </w:r>
            <w:r w:rsidRPr="00805D1B">
              <w:rPr>
                <w:sz w:val="20"/>
                <w:szCs w:val="20"/>
                <w:lang w:val="en-GB"/>
              </w:rPr>
              <w:sym w:font="Symbol" w:char="F0B1"/>
            </w:r>
            <w:r w:rsidRPr="00805D1B">
              <w:rPr>
                <w:sz w:val="20"/>
                <w:szCs w:val="20"/>
                <w:lang w:val="en-GB"/>
              </w:rPr>
              <w:t xml:space="preserve"> 30.59</w:t>
            </w:r>
          </w:p>
        </w:tc>
      </w:tr>
    </w:tbl>
    <w:p w14:paraId="59DCAC72" w14:textId="77777777" w:rsidR="00E3755A" w:rsidRPr="00805D1B" w:rsidRDefault="00E3755A" w:rsidP="00E3755A">
      <w:pPr>
        <w:jc w:val="center"/>
        <w:rPr>
          <w:sz w:val="20"/>
          <w:szCs w:val="20"/>
          <w:lang w:val="en-GB"/>
        </w:rPr>
      </w:pPr>
      <w:r w:rsidRPr="00805D1B">
        <w:rPr>
          <w:sz w:val="20"/>
          <w:szCs w:val="20"/>
          <w:lang w:val="en-GB"/>
        </w:rPr>
        <w:t xml:space="preserve">Legend: C, combined dystonia; F, focal dystonia; G, generalized dystonia; H, hemi dystonia; I, isolated dystonia; M, multifocal; NA, information not available; P, phasic; P-T, phasic and tonic; S, segmental; T, tonic; ♂, male; </w:t>
      </w:r>
      <w:r w:rsidRPr="00805D1B">
        <w:rPr>
          <w:sz w:val="20"/>
          <w:szCs w:val="20"/>
          <w:shd w:val="clear" w:color="auto" w:fill="F8F9FA"/>
          <w:lang w:val="en-GB"/>
        </w:rPr>
        <w:t>♀</w:t>
      </w:r>
      <w:r w:rsidRPr="00805D1B">
        <w:rPr>
          <w:rFonts w:ascii="Arial" w:hAnsi="Arial" w:cs="Arial"/>
          <w:sz w:val="21"/>
          <w:szCs w:val="21"/>
          <w:shd w:val="clear" w:color="auto" w:fill="F8F9FA"/>
          <w:lang w:val="en-GB"/>
        </w:rPr>
        <w:t xml:space="preserve">, </w:t>
      </w:r>
      <w:r w:rsidRPr="00805D1B">
        <w:rPr>
          <w:sz w:val="20"/>
          <w:szCs w:val="20"/>
          <w:shd w:val="clear" w:color="auto" w:fill="F8F9FA"/>
          <w:lang w:val="en-GB"/>
        </w:rPr>
        <w:t>female.</w:t>
      </w:r>
    </w:p>
    <w:p w14:paraId="5DAE4F57" w14:textId="0137379A" w:rsidR="00E3755A" w:rsidRPr="00805D1B" w:rsidRDefault="00E3755A">
      <w:pPr>
        <w:rPr>
          <w:lang w:val="en-GB"/>
        </w:rPr>
      </w:pPr>
    </w:p>
    <w:p w14:paraId="1BA0E622" w14:textId="77777777" w:rsidR="00830005" w:rsidRPr="00805D1B" w:rsidRDefault="00830005">
      <w:pPr>
        <w:rPr>
          <w:lang w:val="en-GB"/>
        </w:rPr>
      </w:pPr>
    </w:p>
    <w:p w14:paraId="50A266A1" w14:textId="77777777" w:rsidR="00646257" w:rsidRPr="00805D1B" w:rsidRDefault="00646257">
      <w:pPr>
        <w:rPr>
          <w:lang w:val="en-GB"/>
        </w:rPr>
      </w:pPr>
    </w:p>
    <w:p w14:paraId="42325EAC" w14:textId="77777777" w:rsidR="00646257" w:rsidRPr="00805D1B" w:rsidRDefault="00646257">
      <w:pPr>
        <w:rPr>
          <w:lang w:val="en-GB"/>
        </w:rPr>
      </w:pPr>
    </w:p>
    <w:p w14:paraId="7EEFF9FE" w14:textId="77777777" w:rsidR="00646257" w:rsidRPr="00805D1B" w:rsidRDefault="00646257">
      <w:pPr>
        <w:rPr>
          <w:lang w:val="en-GB"/>
        </w:rPr>
      </w:pPr>
    </w:p>
    <w:p w14:paraId="2B995E86" w14:textId="77777777" w:rsidR="00646257" w:rsidRPr="00805D1B" w:rsidRDefault="00646257">
      <w:pPr>
        <w:rPr>
          <w:lang w:val="en-GB"/>
        </w:rPr>
      </w:pPr>
    </w:p>
    <w:p w14:paraId="6CAFD85D" w14:textId="77777777" w:rsidR="00646257" w:rsidRPr="00805D1B" w:rsidRDefault="00646257">
      <w:pPr>
        <w:rPr>
          <w:lang w:val="en-GB"/>
        </w:rPr>
      </w:pPr>
    </w:p>
    <w:p w14:paraId="45B92295" w14:textId="77777777" w:rsidR="00646257" w:rsidRPr="00805D1B" w:rsidRDefault="00646257">
      <w:pPr>
        <w:rPr>
          <w:lang w:val="en-GB"/>
        </w:rPr>
      </w:pPr>
    </w:p>
    <w:p w14:paraId="77798527" w14:textId="77777777" w:rsidR="00646257" w:rsidRPr="00805D1B" w:rsidRDefault="00646257">
      <w:pPr>
        <w:rPr>
          <w:lang w:val="en-GB"/>
        </w:rPr>
      </w:pPr>
    </w:p>
    <w:p w14:paraId="7EF403F1" w14:textId="77777777" w:rsidR="00646257" w:rsidRPr="00805D1B" w:rsidRDefault="00646257">
      <w:pPr>
        <w:rPr>
          <w:lang w:val="en-GB"/>
        </w:rPr>
      </w:pPr>
    </w:p>
    <w:p w14:paraId="54A15E84" w14:textId="77777777" w:rsidR="00646257" w:rsidRPr="00805D1B" w:rsidRDefault="00646257">
      <w:pPr>
        <w:rPr>
          <w:lang w:val="en-GB"/>
        </w:rPr>
      </w:pPr>
    </w:p>
    <w:p w14:paraId="0E7D3B7E" w14:textId="06677E28" w:rsidR="00646257" w:rsidRPr="00805D1B" w:rsidRDefault="00646257" w:rsidP="00805D1B">
      <w:pPr>
        <w:jc w:val="center"/>
        <w:rPr>
          <w:b/>
          <w:bCs/>
          <w:lang w:val="en-US"/>
        </w:rPr>
      </w:pPr>
      <w:r w:rsidRPr="00805D1B">
        <w:rPr>
          <w:b/>
          <w:bCs/>
          <w:lang w:val="en-US"/>
        </w:rPr>
        <w:t xml:space="preserve">Supplementary Table </w:t>
      </w:r>
      <w:r w:rsidR="00EB5FA8" w:rsidRPr="00805D1B">
        <w:rPr>
          <w:b/>
          <w:bCs/>
          <w:lang w:val="en-US"/>
        </w:rPr>
        <w:t>3</w:t>
      </w:r>
    </w:p>
    <w:p w14:paraId="37FAC707" w14:textId="477E2096" w:rsidR="00646257" w:rsidRPr="00805D1B" w:rsidRDefault="00646257" w:rsidP="00805D1B">
      <w:pPr>
        <w:jc w:val="center"/>
        <w:rPr>
          <w:lang w:val="en-US"/>
        </w:rPr>
      </w:pPr>
      <w:r w:rsidRPr="00805D1B">
        <w:rPr>
          <w:lang w:val="en-US"/>
        </w:rPr>
        <w:t>Stimulation Parameters</w:t>
      </w:r>
    </w:p>
    <w:p w14:paraId="0DB93555" w14:textId="77777777" w:rsidR="00646257" w:rsidRPr="00805D1B" w:rsidRDefault="00646257">
      <w:pPr>
        <w:rPr>
          <w:lang w:val="en-GB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8"/>
        <w:gridCol w:w="1984"/>
        <w:gridCol w:w="2835"/>
        <w:gridCol w:w="2693"/>
        <w:gridCol w:w="2694"/>
        <w:gridCol w:w="2693"/>
      </w:tblGrid>
      <w:tr w:rsidR="00805D1B" w:rsidRPr="00805D1B" w14:paraId="3369A1A6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10B3DE6" w14:textId="31B007AB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Patient</w:t>
            </w:r>
          </w:p>
        </w:tc>
        <w:tc>
          <w:tcPr>
            <w:tcW w:w="1984" w:type="dxa"/>
            <w:noWrap/>
            <w:hideMark/>
          </w:tcPr>
          <w:p w14:paraId="77525899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Electrode Model</w:t>
            </w:r>
          </w:p>
        </w:tc>
        <w:tc>
          <w:tcPr>
            <w:tcW w:w="2835" w:type="dxa"/>
            <w:noWrap/>
            <w:hideMark/>
          </w:tcPr>
          <w:p w14:paraId="2D1DE0B1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Right active (negative), positive contacts</w:t>
            </w:r>
          </w:p>
        </w:tc>
        <w:tc>
          <w:tcPr>
            <w:tcW w:w="2693" w:type="dxa"/>
            <w:noWrap/>
            <w:hideMark/>
          </w:tcPr>
          <w:p w14:paraId="6E41AA8F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 xml:space="preserve">Voltage/ Frequency/ Pulse Width </w:t>
            </w:r>
          </w:p>
        </w:tc>
        <w:tc>
          <w:tcPr>
            <w:tcW w:w="2694" w:type="dxa"/>
            <w:noWrap/>
            <w:hideMark/>
          </w:tcPr>
          <w:p w14:paraId="68391BFE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Left active (negative), positive contacts</w:t>
            </w:r>
          </w:p>
        </w:tc>
        <w:tc>
          <w:tcPr>
            <w:tcW w:w="2693" w:type="dxa"/>
            <w:noWrap/>
            <w:hideMark/>
          </w:tcPr>
          <w:p w14:paraId="71F3DCC7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Voltage/ Frequency/ Pulse Width</w:t>
            </w:r>
          </w:p>
        </w:tc>
      </w:tr>
      <w:tr w:rsidR="00805D1B" w:rsidRPr="00805D1B" w14:paraId="6ABE1E79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766B31BF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0960616E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518661F2" w14:textId="77777777" w:rsidR="00646257" w:rsidRPr="00805D1B" w:rsidRDefault="00646257" w:rsidP="00646257">
            <w:r w:rsidRPr="00805D1B">
              <w:t xml:space="preserve">Contact 2 -ve, Case +ve </w:t>
            </w:r>
          </w:p>
        </w:tc>
        <w:tc>
          <w:tcPr>
            <w:tcW w:w="2693" w:type="dxa"/>
            <w:noWrap/>
            <w:hideMark/>
          </w:tcPr>
          <w:p w14:paraId="2B686877" w14:textId="77777777" w:rsidR="00646257" w:rsidRPr="00805D1B" w:rsidRDefault="00646257" w:rsidP="00646257">
            <w:r w:rsidRPr="00805D1B">
              <w:t>2.3 V/ 130 Hz/ 450 μs</w:t>
            </w:r>
          </w:p>
        </w:tc>
        <w:tc>
          <w:tcPr>
            <w:tcW w:w="2694" w:type="dxa"/>
            <w:noWrap/>
            <w:hideMark/>
          </w:tcPr>
          <w:p w14:paraId="5F7C781E" w14:textId="77777777" w:rsidR="00646257" w:rsidRPr="00805D1B" w:rsidRDefault="00646257" w:rsidP="00646257">
            <w:r w:rsidRPr="00805D1B">
              <w:t xml:space="preserve">Contact 6-ve, Case +ve </w:t>
            </w:r>
          </w:p>
        </w:tc>
        <w:tc>
          <w:tcPr>
            <w:tcW w:w="2693" w:type="dxa"/>
            <w:noWrap/>
            <w:hideMark/>
          </w:tcPr>
          <w:p w14:paraId="4518FD66" w14:textId="77777777" w:rsidR="00646257" w:rsidRPr="00805D1B" w:rsidRDefault="00646257" w:rsidP="00646257">
            <w:r w:rsidRPr="00805D1B">
              <w:t>2.1 V/ 130 Hz/ 450 μs</w:t>
            </w:r>
          </w:p>
        </w:tc>
      </w:tr>
      <w:tr w:rsidR="00805D1B" w:rsidRPr="00805D1B" w14:paraId="17E25720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AA401CB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20E58990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20DB115C" w14:textId="77777777" w:rsidR="00646257" w:rsidRPr="00805D1B" w:rsidRDefault="00646257" w:rsidP="00646257">
            <w:r w:rsidRPr="00805D1B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0F35CB2B" w14:textId="77777777" w:rsidR="00646257" w:rsidRPr="00805D1B" w:rsidRDefault="00646257" w:rsidP="00646257">
            <w:r w:rsidRPr="00805D1B">
              <w:t>3.4 V/ 130 Hz/ 90 μs</w:t>
            </w:r>
          </w:p>
        </w:tc>
        <w:tc>
          <w:tcPr>
            <w:tcW w:w="2694" w:type="dxa"/>
            <w:noWrap/>
            <w:hideMark/>
          </w:tcPr>
          <w:p w14:paraId="1DBFF4CF" w14:textId="77777777" w:rsidR="00646257" w:rsidRPr="00805D1B" w:rsidRDefault="00646257" w:rsidP="00646257">
            <w:r w:rsidRPr="00805D1B">
              <w:t xml:space="preserve">Contact 8 -ve, Case +ve </w:t>
            </w:r>
          </w:p>
        </w:tc>
        <w:tc>
          <w:tcPr>
            <w:tcW w:w="2693" w:type="dxa"/>
            <w:noWrap/>
            <w:hideMark/>
          </w:tcPr>
          <w:p w14:paraId="681F67E9" w14:textId="77777777" w:rsidR="00646257" w:rsidRPr="00805D1B" w:rsidRDefault="00646257" w:rsidP="00646257">
            <w:r w:rsidRPr="00805D1B">
              <w:t>3.4 V/ 130 Hz/ 90 μs</w:t>
            </w:r>
          </w:p>
        </w:tc>
      </w:tr>
      <w:tr w:rsidR="00805D1B" w:rsidRPr="00805D1B" w14:paraId="5189AB0C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135154E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C7F3165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4696C449" w14:textId="77777777" w:rsidR="00646257" w:rsidRPr="00805D1B" w:rsidRDefault="00646257" w:rsidP="00646257">
            <w:r w:rsidRPr="00805D1B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20F50122" w14:textId="77777777" w:rsidR="00646257" w:rsidRPr="00805D1B" w:rsidRDefault="00646257" w:rsidP="00646257">
            <w:r w:rsidRPr="00805D1B">
              <w:t>1.5  V/ 210 Hz/ 90 μs</w:t>
            </w:r>
          </w:p>
        </w:tc>
        <w:tc>
          <w:tcPr>
            <w:tcW w:w="2694" w:type="dxa"/>
            <w:noWrap/>
            <w:hideMark/>
          </w:tcPr>
          <w:p w14:paraId="72393C4E" w14:textId="77777777" w:rsidR="00646257" w:rsidRPr="00805D1B" w:rsidRDefault="00646257" w:rsidP="00646257">
            <w:r w:rsidRPr="00805D1B">
              <w:t xml:space="preserve">Contact 9 -ve, Case +ve </w:t>
            </w:r>
          </w:p>
        </w:tc>
        <w:tc>
          <w:tcPr>
            <w:tcW w:w="2693" w:type="dxa"/>
            <w:noWrap/>
            <w:hideMark/>
          </w:tcPr>
          <w:p w14:paraId="18CB7D11" w14:textId="77777777" w:rsidR="00646257" w:rsidRPr="00805D1B" w:rsidRDefault="00646257" w:rsidP="00646257">
            <w:r w:rsidRPr="00805D1B">
              <w:t>1.3  V/ 210 Hz/ 90 μs</w:t>
            </w:r>
          </w:p>
        </w:tc>
      </w:tr>
      <w:tr w:rsidR="00805D1B" w:rsidRPr="00805D1B" w14:paraId="79C1E962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973DC34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5CD37F7F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38CF055A" w14:textId="77777777" w:rsidR="00646257" w:rsidRPr="00805D1B" w:rsidRDefault="00646257" w:rsidP="00646257">
            <w:r w:rsidRPr="00805D1B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790D1BD8" w14:textId="77777777" w:rsidR="00646257" w:rsidRPr="00805D1B" w:rsidRDefault="00646257" w:rsidP="00646257">
            <w:r w:rsidRPr="00805D1B">
              <w:t>2.5 V/ 80 Hz/ 60 μs</w:t>
            </w:r>
          </w:p>
        </w:tc>
        <w:tc>
          <w:tcPr>
            <w:tcW w:w="2694" w:type="dxa"/>
            <w:noWrap/>
            <w:hideMark/>
          </w:tcPr>
          <w:p w14:paraId="06F2189F" w14:textId="77777777" w:rsidR="00646257" w:rsidRPr="00805D1B" w:rsidRDefault="00646257" w:rsidP="00646257">
            <w:r w:rsidRPr="00805D1B">
              <w:t xml:space="preserve">Contact 9 -ve, Case +ve </w:t>
            </w:r>
          </w:p>
        </w:tc>
        <w:tc>
          <w:tcPr>
            <w:tcW w:w="2693" w:type="dxa"/>
            <w:noWrap/>
            <w:hideMark/>
          </w:tcPr>
          <w:p w14:paraId="10A735A6" w14:textId="77777777" w:rsidR="00646257" w:rsidRPr="00805D1B" w:rsidRDefault="00646257" w:rsidP="00646257">
            <w:r w:rsidRPr="00805D1B">
              <w:t>3.1 V/ 80 Hz/ 60 μs</w:t>
            </w:r>
          </w:p>
        </w:tc>
      </w:tr>
      <w:tr w:rsidR="00805D1B" w:rsidRPr="00805D1B" w14:paraId="6C03C876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F234AC4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27F805EA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7107AB23" w14:textId="77777777" w:rsidR="00646257" w:rsidRPr="00805D1B" w:rsidRDefault="00646257" w:rsidP="00646257">
            <w:r w:rsidRPr="00805D1B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4E3D4258" w14:textId="77777777" w:rsidR="00646257" w:rsidRPr="00805D1B" w:rsidRDefault="00646257" w:rsidP="00646257">
            <w:r w:rsidRPr="00805D1B">
              <w:t>3.6 V/ 130 Hz/ 90 μs</w:t>
            </w:r>
          </w:p>
        </w:tc>
        <w:tc>
          <w:tcPr>
            <w:tcW w:w="2694" w:type="dxa"/>
            <w:noWrap/>
            <w:hideMark/>
          </w:tcPr>
          <w:p w14:paraId="1F2701B6" w14:textId="77777777" w:rsidR="00646257" w:rsidRPr="00805D1B" w:rsidRDefault="00646257" w:rsidP="00646257">
            <w:r w:rsidRPr="00805D1B">
              <w:t xml:space="preserve">Contact 5 -ve, Case +ve </w:t>
            </w:r>
          </w:p>
        </w:tc>
        <w:tc>
          <w:tcPr>
            <w:tcW w:w="2693" w:type="dxa"/>
            <w:noWrap/>
            <w:hideMark/>
          </w:tcPr>
          <w:p w14:paraId="3679717E" w14:textId="77777777" w:rsidR="00646257" w:rsidRPr="00805D1B" w:rsidRDefault="00646257" w:rsidP="00646257">
            <w:r w:rsidRPr="00805D1B">
              <w:t>5.0 V/ 130 Hz/ 90 μs</w:t>
            </w:r>
          </w:p>
        </w:tc>
      </w:tr>
      <w:tr w:rsidR="00805D1B" w:rsidRPr="00805D1B" w14:paraId="3E88BB70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82E40F7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517F255C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15C92E44" w14:textId="77777777" w:rsidR="00646257" w:rsidRPr="00805D1B" w:rsidRDefault="00646257" w:rsidP="00646257">
            <w:r w:rsidRPr="00805D1B">
              <w:t xml:space="preserve">Contact 2 -ve, Case +ve </w:t>
            </w:r>
          </w:p>
        </w:tc>
        <w:tc>
          <w:tcPr>
            <w:tcW w:w="2693" w:type="dxa"/>
            <w:noWrap/>
            <w:hideMark/>
          </w:tcPr>
          <w:p w14:paraId="62009322" w14:textId="77777777" w:rsidR="00646257" w:rsidRPr="00805D1B" w:rsidRDefault="00646257" w:rsidP="00646257">
            <w:r w:rsidRPr="00805D1B">
              <w:t>3.0 V/ 160 Hz/ 60μs</w:t>
            </w:r>
          </w:p>
        </w:tc>
        <w:tc>
          <w:tcPr>
            <w:tcW w:w="2694" w:type="dxa"/>
            <w:noWrap/>
            <w:hideMark/>
          </w:tcPr>
          <w:p w14:paraId="4B19748A" w14:textId="77777777" w:rsidR="00646257" w:rsidRPr="00805D1B" w:rsidRDefault="00646257" w:rsidP="00646257">
            <w:r w:rsidRPr="00805D1B">
              <w:t xml:space="preserve">Contact 10 -ve, Case +ve </w:t>
            </w:r>
          </w:p>
        </w:tc>
        <w:tc>
          <w:tcPr>
            <w:tcW w:w="2693" w:type="dxa"/>
            <w:noWrap/>
            <w:hideMark/>
          </w:tcPr>
          <w:p w14:paraId="2A98AF45" w14:textId="77777777" w:rsidR="00646257" w:rsidRPr="00805D1B" w:rsidRDefault="00646257" w:rsidP="00646257">
            <w:r w:rsidRPr="00805D1B">
              <w:t>2.5 V/ 160 Hz/ 90μs</w:t>
            </w:r>
          </w:p>
        </w:tc>
      </w:tr>
      <w:tr w:rsidR="00805D1B" w:rsidRPr="00805D1B" w14:paraId="2D039312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1E8B9B92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6CDBE862" w14:textId="77777777" w:rsidR="00646257" w:rsidRPr="00805D1B" w:rsidRDefault="00646257" w:rsidP="00646257">
            <w:r w:rsidRPr="00805D1B">
              <w:t>Medtronic 3389</w:t>
            </w:r>
          </w:p>
        </w:tc>
        <w:tc>
          <w:tcPr>
            <w:tcW w:w="2835" w:type="dxa"/>
            <w:noWrap/>
            <w:hideMark/>
          </w:tcPr>
          <w:p w14:paraId="4B6EE838" w14:textId="77777777" w:rsidR="00646257" w:rsidRPr="00805D1B" w:rsidRDefault="00646257" w:rsidP="00646257">
            <w:r w:rsidRPr="00805D1B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78CF867B" w14:textId="77777777" w:rsidR="00646257" w:rsidRPr="00805D1B" w:rsidRDefault="00646257" w:rsidP="00646257">
            <w:r w:rsidRPr="00805D1B">
              <w:t>4.5 V/ 180 Hz/ 90 μs</w:t>
            </w:r>
          </w:p>
        </w:tc>
        <w:tc>
          <w:tcPr>
            <w:tcW w:w="2694" w:type="dxa"/>
            <w:noWrap/>
            <w:hideMark/>
          </w:tcPr>
          <w:p w14:paraId="4C670A3A" w14:textId="77777777" w:rsidR="00646257" w:rsidRPr="00805D1B" w:rsidRDefault="00646257" w:rsidP="00646257">
            <w:r w:rsidRPr="00805D1B">
              <w:t xml:space="preserve">Contact 4 -ve, Case +ve </w:t>
            </w:r>
          </w:p>
        </w:tc>
        <w:tc>
          <w:tcPr>
            <w:tcW w:w="2693" w:type="dxa"/>
            <w:noWrap/>
            <w:hideMark/>
          </w:tcPr>
          <w:p w14:paraId="2800427E" w14:textId="77777777" w:rsidR="00646257" w:rsidRPr="00805D1B" w:rsidRDefault="00646257" w:rsidP="00646257">
            <w:r w:rsidRPr="00805D1B">
              <w:t>2.8 V/ 180 Hz/ 90 μs</w:t>
            </w:r>
          </w:p>
        </w:tc>
      </w:tr>
      <w:tr w:rsidR="00805D1B" w:rsidRPr="00805D1B" w14:paraId="788F20BB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7D2DF553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67295E8C" w14:textId="77777777" w:rsidR="00646257" w:rsidRPr="00805D1B" w:rsidRDefault="00646257" w:rsidP="00646257">
            <w:r w:rsidRPr="00805D1B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391D0231" w14:textId="77777777" w:rsidR="00646257" w:rsidRPr="00805D1B" w:rsidRDefault="00646257" w:rsidP="00646257">
            <w:r w:rsidRPr="00805D1B">
              <w:t xml:space="preserve">Contact 2 -ve, Case +ve </w:t>
            </w:r>
          </w:p>
        </w:tc>
        <w:tc>
          <w:tcPr>
            <w:tcW w:w="2693" w:type="dxa"/>
            <w:noWrap/>
            <w:hideMark/>
          </w:tcPr>
          <w:p w14:paraId="28E9E9C5" w14:textId="77777777" w:rsidR="00646257" w:rsidRPr="00805D1B" w:rsidRDefault="00646257" w:rsidP="00646257">
            <w:r w:rsidRPr="00805D1B">
              <w:t>3.0 V/ 130 Hz/ 210 μs</w:t>
            </w:r>
          </w:p>
        </w:tc>
        <w:tc>
          <w:tcPr>
            <w:tcW w:w="2694" w:type="dxa"/>
            <w:noWrap/>
            <w:hideMark/>
          </w:tcPr>
          <w:p w14:paraId="30B9E77C" w14:textId="77777777" w:rsidR="00646257" w:rsidRPr="00805D1B" w:rsidRDefault="00646257" w:rsidP="00646257">
            <w:r w:rsidRPr="00805D1B">
              <w:t xml:space="preserve">Contact 10 -ve, Case +ve </w:t>
            </w:r>
          </w:p>
        </w:tc>
        <w:tc>
          <w:tcPr>
            <w:tcW w:w="2693" w:type="dxa"/>
            <w:noWrap/>
            <w:hideMark/>
          </w:tcPr>
          <w:p w14:paraId="66F24D5F" w14:textId="77777777" w:rsidR="00646257" w:rsidRPr="00805D1B" w:rsidRDefault="00646257" w:rsidP="00646257">
            <w:r w:rsidRPr="00805D1B">
              <w:t>4.0 V/ 130 Hz/ 210 μs</w:t>
            </w:r>
          </w:p>
        </w:tc>
      </w:tr>
      <w:tr w:rsidR="00805D1B" w:rsidRPr="00805D1B" w14:paraId="116A88C5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5E7A35E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42730352" w14:textId="77777777" w:rsidR="00646257" w:rsidRPr="00805D1B" w:rsidRDefault="00646257" w:rsidP="00646257">
            <w:r w:rsidRPr="00805D1B">
              <w:t>Medtronic 3387</w:t>
            </w:r>
          </w:p>
        </w:tc>
        <w:tc>
          <w:tcPr>
            <w:tcW w:w="2835" w:type="dxa"/>
            <w:noWrap/>
            <w:hideMark/>
          </w:tcPr>
          <w:p w14:paraId="51534724" w14:textId="77777777" w:rsidR="00646257" w:rsidRPr="00805D1B" w:rsidRDefault="00646257" w:rsidP="00646257">
            <w:r w:rsidRPr="00805D1B">
              <w:t xml:space="preserve">Contact 8, 9 -ve, Case +ve </w:t>
            </w:r>
          </w:p>
        </w:tc>
        <w:tc>
          <w:tcPr>
            <w:tcW w:w="2693" w:type="dxa"/>
            <w:noWrap/>
            <w:hideMark/>
          </w:tcPr>
          <w:p w14:paraId="02DD0E91" w14:textId="77777777" w:rsidR="00646257" w:rsidRPr="00805D1B" w:rsidRDefault="00646257" w:rsidP="00646257">
            <w:r w:rsidRPr="00805D1B">
              <w:t>2.8 V/ 125 Hz/ 120 μs</w:t>
            </w:r>
          </w:p>
        </w:tc>
        <w:tc>
          <w:tcPr>
            <w:tcW w:w="2694" w:type="dxa"/>
            <w:noWrap/>
            <w:hideMark/>
          </w:tcPr>
          <w:p w14:paraId="75848606" w14:textId="77777777" w:rsidR="00646257" w:rsidRPr="00805D1B" w:rsidRDefault="00646257" w:rsidP="00646257">
            <w:r w:rsidRPr="00805D1B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78167A9B" w14:textId="77777777" w:rsidR="00646257" w:rsidRPr="00805D1B" w:rsidRDefault="00646257" w:rsidP="00646257">
            <w:r w:rsidRPr="00805D1B">
              <w:t>1 V/ 125 Hz/ 120 μs</w:t>
            </w:r>
          </w:p>
        </w:tc>
      </w:tr>
      <w:tr w:rsidR="00805D1B" w:rsidRPr="00805D1B" w14:paraId="378F1B27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3F0D95CE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738C812" w14:textId="77777777" w:rsidR="00646257" w:rsidRPr="00805D1B" w:rsidRDefault="00646257" w:rsidP="00646257">
            <w:r w:rsidRPr="00805D1B">
              <w:t>Medtronic 3387</w:t>
            </w:r>
          </w:p>
        </w:tc>
        <w:tc>
          <w:tcPr>
            <w:tcW w:w="2835" w:type="dxa"/>
            <w:noWrap/>
            <w:hideMark/>
          </w:tcPr>
          <w:p w14:paraId="286011EA" w14:textId="77777777" w:rsidR="00646257" w:rsidRPr="00805D1B" w:rsidRDefault="00646257" w:rsidP="00646257">
            <w:r w:rsidRPr="00805D1B">
              <w:t xml:space="preserve">Contact 8, 9 -ve, Case +ve </w:t>
            </w:r>
          </w:p>
        </w:tc>
        <w:tc>
          <w:tcPr>
            <w:tcW w:w="2693" w:type="dxa"/>
            <w:noWrap/>
            <w:hideMark/>
          </w:tcPr>
          <w:p w14:paraId="089BFA67" w14:textId="77777777" w:rsidR="00646257" w:rsidRPr="00805D1B" w:rsidRDefault="00646257" w:rsidP="00646257">
            <w:r w:rsidRPr="00805D1B">
              <w:t>9 - 2.8 V/ 145 Hz/ 90 μs</w:t>
            </w:r>
          </w:p>
        </w:tc>
        <w:tc>
          <w:tcPr>
            <w:tcW w:w="2694" w:type="dxa"/>
            <w:noWrap/>
            <w:hideMark/>
          </w:tcPr>
          <w:p w14:paraId="62E20454" w14:textId="77777777" w:rsidR="00646257" w:rsidRPr="00805D1B" w:rsidRDefault="00646257" w:rsidP="00646257">
            <w:r w:rsidRPr="00805D1B">
              <w:t xml:space="preserve">Contact 0, 1 -ve, Case +ve </w:t>
            </w:r>
          </w:p>
        </w:tc>
        <w:tc>
          <w:tcPr>
            <w:tcW w:w="2693" w:type="dxa"/>
            <w:noWrap/>
            <w:hideMark/>
          </w:tcPr>
          <w:p w14:paraId="13CCEC3A" w14:textId="77777777" w:rsidR="00646257" w:rsidRPr="00805D1B" w:rsidRDefault="00646257" w:rsidP="00646257">
            <w:r w:rsidRPr="00805D1B">
              <w:t>2.8 V/ 145 Hz/ 90 μs</w:t>
            </w:r>
          </w:p>
        </w:tc>
      </w:tr>
      <w:tr w:rsidR="00805D1B" w:rsidRPr="00805D1B" w14:paraId="29506A6E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081175D9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0E2AEAC" w14:textId="77777777" w:rsidR="00646257" w:rsidRPr="00805D1B" w:rsidRDefault="00646257" w:rsidP="00646257">
            <w:r w:rsidRPr="00805D1B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3353AFBD" w14:textId="77777777" w:rsidR="00646257" w:rsidRPr="00805D1B" w:rsidRDefault="00646257" w:rsidP="00646257">
            <w:r w:rsidRPr="00805D1B">
              <w:t xml:space="preserve">Contact 9, 10 -ve, Case +ve </w:t>
            </w:r>
          </w:p>
        </w:tc>
        <w:tc>
          <w:tcPr>
            <w:tcW w:w="2693" w:type="dxa"/>
            <w:noWrap/>
            <w:hideMark/>
          </w:tcPr>
          <w:p w14:paraId="2C89A26E" w14:textId="77777777" w:rsidR="00646257" w:rsidRPr="00805D1B" w:rsidRDefault="00646257" w:rsidP="00646257">
            <w:r w:rsidRPr="00805D1B">
              <w:t>10 - 2.8 V / 154 Hz/ 90 μs</w:t>
            </w:r>
          </w:p>
        </w:tc>
        <w:tc>
          <w:tcPr>
            <w:tcW w:w="2694" w:type="dxa"/>
            <w:noWrap/>
            <w:hideMark/>
          </w:tcPr>
          <w:p w14:paraId="3729155A" w14:textId="77777777" w:rsidR="00646257" w:rsidRPr="00805D1B" w:rsidRDefault="00646257" w:rsidP="00646257">
            <w:r w:rsidRPr="00805D1B">
              <w:t xml:space="preserve">Contact 1, 2 -ve, Case +ve </w:t>
            </w:r>
          </w:p>
        </w:tc>
        <w:tc>
          <w:tcPr>
            <w:tcW w:w="2693" w:type="dxa"/>
            <w:noWrap/>
            <w:hideMark/>
          </w:tcPr>
          <w:p w14:paraId="3E24EACC" w14:textId="77777777" w:rsidR="00646257" w:rsidRPr="00805D1B" w:rsidRDefault="00646257" w:rsidP="00646257">
            <w:r w:rsidRPr="00805D1B">
              <w:t>1.5 V / 154 Hz/ 90 μs</w:t>
            </w:r>
          </w:p>
        </w:tc>
      </w:tr>
      <w:tr w:rsidR="00805D1B" w:rsidRPr="00805D1B" w14:paraId="2C194FD3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0D0FBB08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2F86D6CF" w14:textId="77777777" w:rsidR="00646257" w:rsidRPr="00805D1B" w:rsidRDefault="00646257" w:rsidP="00646257">
            <w:r w:rsidRPr="00805D1B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62EB7FD0" w14:textId="77777777" w:rsidR="00646257" w:rsidRPr="00805D1B" w:rsidRDefault="00646257" w:rsidP="00646257">
            <w:r w:rsidRPr="00805D1B">
              <w:t xml:space="preserve">Contact 1, 2 -ve, Case +ve </w:t>
            </w:r>
          </w:p>
        </w:tc>
        <w:tc>
          <w:tcPr>
            <w:tcW w:w="2693" w:type="dxa"/>
            <w:noWrap/>
            <w:hideMark/>
          </w:tcPr>
          <w:p w14:paraId="7F934CBD" w14:textId="77777777" w:rsidR="00646257" w:rsidRPr="00805D1B" w:rsidRDefault="00646257" w:rsidP="00646257">
            <w:r w:rsidRPr="00805D1B">
              <w:t>2.7 V / 130 Hz/ 120 μs</w:t>
            </w:r>
          </w:p>
        </w:tc>
        <w:tc>
          <w:tcPr>
            <w:tcW w:w="2694" w:type="dxa"/>
            <w:noWrap/>
            <w:hideMark/>
          </w:tcPr>
          <w:p w14:paraId="50F3EA5E" w14:textId="77777777" w:rsidR="00646257" w:rsidRPr="00805D1B" w:rsidRDefault="00646257" w:rsidP="00646257">
            <w:r w:rsidRPr="00805D1B">
              <w:t xml:space="preserve">Contact 9, 10 -ve, Case +ve </w:t>
            </w:r>
          </w:p>
        </w:tc>
        <w:tc>
          <w:tcPr>
            <w:tcW w:w="2693" w:type="dxa"/>
            <w:noWrap/>
            <w:hideMark/>
          </w:tcPr>
          <w:p w14:paraId="3872EDCB" w14:textId="77777777" w:rsidR="00646257" w:rsidRPr="00805D1B" w:rsidRDefault="00646257" w:rsidP="00646257">
            <w:r w:rsidRPr="00805D1B">
              <w:t>2.3 V / 130 Hz/ 120 μs</w:t>
            </w:r>
          </w:p>
        </w:tc>
      </w:tr>
      <w:tr w:rsidR="00805D1B" w:rsidRPr="00805D1B" w14:paraId="36B1FBCB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2182BA4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544F1230" w14:textId="77777777" w:rsidR="00646257" w:rsidRPr="00805D1B" w:rsidRDefault="00646257" w:rsidP="00646257">
            <w:r w:rsidRPr="00805D1B">
              <w:t>Boston Scientific Vercise</w:t>
            </w:r>
          </w:p>
        </w:tc>
        <w:tc>
          <w:tcPr>
            <w:tcW w:w="2835" w:type="dxa"/>
            <w:noWrap/>
            <w:hideMark/>
          </w:tcPr>
          <w:p w14:paraId="78798C95" w14:textId="77777777" w:rsidR="00646257" w:rsidRPr="00805D1B" w:rsidRDefault="00646257" w:rsidP="00646257">
            <w:r w:rsidRPr="00805D1B">
              <w:t xml:space="preserve">Contact 9, 10 -ve, Case +ve </w:t>
            </w:r>
          </w:p>
        </w:tc>
        <w:tc>
          <w:tcPr>
            <w:tcW w:w="2693" w:type="dxa"/>
            <w:noWrap/>
            <w:hideMark/>
          </w:tcPr>
          <w:p w14:paraId="6A132577" w14:textId="77777777" w:rsidR="00646257" w:rsidRPr="00805D1B" w:rsidRDefault="00646257" w:rsidP="00646257">
            <w:r w:rsidRPr="00805D1B">
              <w:t>2.4 V / 130 Hz/ 120 μs</w:t>
            </w:r>
          </w:p>
        </w:tc>
        <w:tc>
          <w:tcPr>
            <w:tcW w:w="2694" w:type="dxa"/>
            <w:noWrap/>
            <w:hideMark/>
          </w:tcPr>
          <w:p w14:paraId="7B913173" w14:textId="77777777" w:rsidR="00646257" w:rsidRPr="00805D1B" w:rsidRDefault="00646257" w:rsidP="00646257">
            <w:r w:rsidRPr="00805D1B">
              <w:t xml:space="preserve">Contact 1, 2 </w:t>
            </w:r>
          </w:p>
        </w:tc>
        <w:tc>
          <w:tcPr>
            <w:tcW w:w="2693" w:type="dxa"/>
            <w:noWrap/>
            <w:hideMark/>
          </w:tcPr>
          <w:p w14:paraId="0C230636" w14:textId="77777777" w:rsidR="00646257" w:rsidRPr="00805D1B" w:rsidRDefault="00646257" w:rsidP="00646257">
            <w:r w:rsidRPr="00805D1B">
              <w:t>2.4 V / 130 Hz/ 120 μs</w:t>
            </w:r>
          </w:p>
        </w:tc>
      </w:tr>
      <w:tr w:rsidR="00805D1B" w:rsidRPr="00805D1B" w14:paraId="349C559B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5155ABC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7F46BCC7" w14:textId="77777777" w:rsidR="00646257" w:rsidRPr="00805D1B" w:rsidRDefault="00646257" w:rsidP="00646257">
            <w:r w:rsidRPr="00805D1B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57C5205E" w14:textId="77777777" w:rsidR="00646257" w:rsidRPr="00805D1B" w:rsidRDefault="00646257" w:rsidP="00646257">
            <w:r w:rsidRPr="00805D1B">
              <w:t>Contact 9 -ve, Case +ve, Contact 10 -ve, Case +ve</w:t>
            </w:r>
          </w:p>
        </w:tc>
        <w:tc>
          <w:tcPr>
            <w:tcW w:w="2693" w:type="dxa"/>
            <w:noWrap/>
            <w:hideMark/>
          </w:tcPr>
          <w:p w14:paraId="40779C93" w14:textId="77777777" w:rsidR="00646257" w:rsidRPr="00805D1B" w:rsidRDefault="00646257" w:rsidP="00646257">
            <w:r w:rsidRPr="00805D1B">
              <w:t>1.5 V/ 130 Hz/ 120 μs</w:t>
            </w:r>
          </w:p>
        </w:tc>
        <w:tc>
          <w:tcPr>
            <w:tcW w:w="2694" w:type="dxa"/>
            <w:noWrap/>
            <w:hideMark/>
          </w:tcPr>
          <w:p w14:paraId="47BE98DB" w14:textId="77777777" w:rsidR="00646257" w:rsidRPr="00805D1B" w:rsidRDefault="00646257" w:rsidP="00646257">
            <w:r w:rsidRPr="00805D1B">
              <w:t>Contact 1 -ve, Case +ve, Contact 2 -ve, Case +ve</w:t>
            </w:r>
          </w:p>
        </w:tc>
        <w:tc>
          <w:tcPr>
            <w:tcW w:w="2693" w:type="dxa"/>
            <w:noWrap/>
            <w:hideMark/>
          </w:tcPr>
          <w:p w14:paraId="75FAE126" w14:textId="77777777" w:rsidR="00646257" w:rsidRPr="00805D1B" w:rsidRDefault="00646257" w:rsidP="00646257">
            <w:r w:rsidRPr="00805D1B">
              <w:t>1.5 V/ 130 Hz/ 120 μs</w:t>
            </w:r>
          </w:p>
        </w:tc>
      </w:tr>
      <w:tr w:rsidR="00805D1B" w:rsidRPr="00805D1B" w14:paraId="6ED2E893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6C8CFD3D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77DBF682" w14:textId="77777777" w:rsidR="00646257" w:rsidRPr="00805D1B" w:rsidRDefault="00646257" w:rsidP="00646257">
            <w:r w:rsidRPr="00805D1B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4C8CC20D" w14:textId="77777777" w:rsidR="00646257" w:rsidRPr="00805D1B" w:rsidRDefault="00646257" w:rsidP="00646257">
            <w:r w:rsidRPr="00805D1B">
              <w:t xml:space="preserve">10, 11, 12, 13, 14, 15 -ve, Case +ve </w:t>
            </w:r>
          </w:p>
        </w:tc>
        <w:tc>
          <w:tcPr>
            <w:tcW w:w="2693" w:type="dxa"/>
            <w:noWrap/>
            <w:hideMark/>
          </w:tcPr>
          <w:p w14:paraId="4EFD4B0F" w14:textId="77777777" w:rsidR="00646257" w:rsidRPr="00805D1B" w:rsidRDefault="00646257" w:rsidP="00646257">
            <w:r w:rsidRPr="00805D1B">
              <w:t>3.2 V/ 130 Hz/ 90 μs</w:t>
            </w:r>
          </w:p>
        </w:tc>
        <w:tc>
          <w:tcPr>
            <w:tcW w:w="2694" w:type="dxa"/>
            <w:noWrap/>
            <w:hideMark/>
          </w:tcPr>
          <w:p w14:paraId="66354C39" w14:textId="77777777" w:rsidR="00646257" w:rsidRPr="00805D1B" w:rsidRDefault="00646257" w:rsidP="00646257">
            <w:r w:rsidRPr="00805D1B">
              <w:t xml:space="preserve">Contact 2, 3, 4, 5, 6, 7 -ve, Case +ve </w:t>
            </w:r>
          </w:p>
        </w:tc>
        <w:tc>
          <w:tcPr>
            <w:tcW w:w="2693" w:type="dxa"/>
            <w:noWrap/>
            <w:hideMark/>
          </w:tcPr>
          <w:p w14:paraId="25BA1561" w14:textId="77777777" w:rsidR="00646257" w:rsidRPr="00805D1B" w:rsidRDefault="00646257" w:rsidP="00646257">
            <w:r w:rsidRPr="00805D1B">
              <w:t>3.2 V/ 130 Hz/ 90 μs</w:t>
            </w:r>
          </w:p>
        </w:tc>
      </w:tr>
      <w:tr w:rsidR="00805D1B" w:rsidRPr="00805D1B" w14:paraId="6F4E1578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C315467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7B7FB6C6" w14:textId="77777777" w:rsidR="00646257" w:rsidRPr="00805D1B" w:rsidRDefault="00646257" w:rsidP="00646257">
            <w:r w:rsidRPr="00805D1B">
              <w:t>Medtronic 3387</w:t>
            </w:r>
          </w:p>
        </w:tc>
        <w:tc>
          <w:tcPr>
            <w:tcW w:w="2835" w:type="dxa"/>
            <w:noWrap/>
            <w:hideMark/>
          </w:tcPr>
          <w:p w14:paraId="6D93D572" w14:textId="77777777" w:rsidR="00646257" w:rsidRPr="00805D1B" w:rsidRDefault="00646257" w:rsidP="00646257">
            <w:r w:rsidRPr="00805D1B">
              <w:t xml:space="preserve">Contact 9 -ve, Case +ve </w:t>
            </w:r>
          </w:p>
        </w:tc>
        <w:tc>
          <w:tcPr>
            <w:tcW w:w="2693" w:type="dxa"/>
            <w:noWrap/>
            <w:hideMark/>
          </w:tcPr>
          <w:p w14:paraId="5B7058A5" w14:textId="77777777" w:rsidR="00646257" w:rsidRPr="00805D1B" w:rsidRDefault="00646257" w:rsidP="00646257">
            <w:r w:rsidRPr="00805D1B">
              <w:t>1.6 V/ 130 Hz/ 60 μs</w:t>
            </w:r>
          </w:p>
        </w:tc>
        <w:tc>
          <w:tcPr>
            <w:tcW w:w="2694" w:type="dxa"/>
            <w:noWrap/>
            <w:hideMark/>
          </w:tcPr>
          <w:p w14:paraId="000590E1" w14:textId="77777777" w:rsidR="00646257" w:rsidRPr="00805D1B" w:rsidRDefault="00646257" w:rsidP="00646257">
            <w:r w:rsidRPr="00805D1B">
              <w:t xml:space="preserve">Contact 0 -ve, Case +ve </w:t>
            </w:r>
          </w:p>
        </w:tc>
        <w:tc>
          <w:tcPr>
            <w:tcW w:w="2693" w:type="dxa"/>
            <w:noWrap/>
            <w:hideMark/>
          </w:tcPr>
          <w:p w14:paraId="7093C088" w14:textId="77777777" w:rsidR="00646257" w:rsidRPr="00805D1B" w:rsidRDefault="00646257" w:rsidP="00646257">
            <w:r w:rsidRPr="00805D1B">
              <w:t>3.4 V/ 130 Hz/ 60 μs</w:t>
            </w:r>
          </w:p>
        </w:tc>
      </w:tr>
      <w:tr w:rsidR="00805D1B" w:rsidRPr="00805D1B" w14:paraId="1C31C525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19A9229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7</w:t>
            </w:r>
          </w:p>
        </w:tc>
        <w:tc>
          <w:tcPr>
            <w:tcW w:w="1984" w:type="dxa"/>
            <w:noWrap/>
            <w:hideMark/>
          </w:tcPr>
          <w:p w14:paraId="41E5E238" w14:textId="77777777" w:rsidR="00646257" w:rsidRPr="00805D1B" w:rsidRDefault="00646257" w:rsidP="00646257">
            <w:r w:rsidRPr="00805D1B">
              <w:t>St. Jude Directed 6173 (long)</w:t>
            </w:r>
          </w:p>
        </w:tc>
        <w:tc>
          <w:tcPr>
            <w:tcW w:w="2835" w:type="dxa"/>
            <w:noWrap/>
            <w:hideMark/>
          </w:tcPr>
          <w:p w14:paraId="2B246872" w14:textId="77777777" w:rsidR="00646257" w:rsidRPr="00805D1B" w:rsidRDefault="00646257" w:rsidP="00646257">
            <w:r w:rsidRPr="00805D1B">
              <w:t xml:space="preserve">Contact 10 -ve, Contact 11 +ve. </w:t>
            </w:r>
          </w:p>
        </w:tc>
        <w:tc>
          <w:tcPr>
            <w:tcW w:w="2693" w:type="dxa"/>
            <w:noWrap/>
            <w:hideMark/>
          </w:tcPr>
          <w:p w14:paraId="2EC798AF" w14:textId="77777777" w:rsidR="00646257" w:rsidRPr="00805D1B" w:rsidRDefault="00646257" w:rsidP="00646257">
            <w:r w:rsidRPr="00805D1B">
              <w:t>4.4 V / 160 Hz/ 100 μs</w:t>
            </w:r>
          </w:p>
        </w:tc>
        <w:tc>
          <w:tcPr>
            <w:tcW w:w="2694" w:type="dxa"/>
            <w:noWrap/>
            <w:hideMark/>
          </w:tcPr>
          <w:p w14:paraId="3A393F0D" w14:textId="77777777" w:rsidR="00646257" w:rsidRPr="00805D1B" w:rsidRDefault="00646257" w:rsidP="00646257">
            <w:r w:rsidRPr="00805D1B">
              <w:t xml:space="preserve">Contact 1 -ve, Case +ve </w:t>
            </w:r>
          </w:p>
        </w:tc>
        <w:tc>
          <w:tcPr>
            <w:tcW w:w="2693" w:type="dxa"/>
            <w:noWrap/>
            <w:hideMark/>
          </w:tcPr>
          <w:p w14:paraId="4134A885" w14:textId="77777777" w:rsidR="00646257" w:rsidRPr="00805D1B" w:rsidRDefault="00646257" w:rsidP="00646257">
            <w:r w:rsidRPr="00805D1B">
              <w:t>4.0 V / 160 Hz/ 112 μs</w:t>
            </w:r>
          </w:p>
        </w:tc>
      </w:tr>
      <w:tr w:rsidR="00805D1B" w:rsidRPr="00805D1B" w14:paraId="29B3496D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3C64D337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lastRenderedPageBreak/>
              <w:t>18</w:t>
            </w:r>
          </w:p>
        </w:tc>
        <w:tc>
          <w:tcPr>
            <w:tcW w:w="1984" w:type="dxa"/>
            <w:noWrap/>
            <w:hideMark/>
          </w:tcPr>
          <w:p w14:paraId="0307B65B" w14:textId="77777777" w:rsidR="00646257" w:rsidRPr="00805D1B" w:rsidRDefault="00646257" w:rsidP="00646257">
            <w:r w:rsidRPr="00805D1B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59EB7E93" w14:textId="77777777" w:rsidR="00646257" w:rsidRPr="00805D1B" w:rsidRDefault="00646257" w:rsidP="00646257">
            <w:r w:rsidRPr="00805D1B">
              <w:t xml:space="preserve">Contact 9 (40%) -ve 10-12 (60%) -ve, Case +ve </w:t>
            </w:r>
          </w:p>
        </w:tc>
        <w:tc>
          <w:tcPr>
            <w:tcW w:w="2693" w:type="dxa"/>
            <w:noWrap/>
            <w:hideMark/>
          </w:tcPr>
          <w:p w14:paraId="3A63AC1D" w14:textId="77777777" w:rsidR="00646257" w:rsidRPr="00805D1B" w:rsidRDefault="00646257" w:rsidP="00646257">
            <w:r w:rsidRPr="00805D1B">
              <w:t>2.5 mA / 130 Hz/ 120 μs</w:t>
            </w:r>
          </w:p>
        </w:tc>
        <w:tc>
          <w:tcPr>
            <w:tcW w:w="2694" w:type="dxa"/>
            <w:noWrap/>
            <w:hideMark/>
          </w:tcPr>
          <w:p w14:paraId="1CCEB5CB" w14:textId="77777777" w:rsidR="00646257" w:rsidRPr="00805D1B" w:rsidRDefault="00646257" w:rsidP="00646257">
            <w:r w:rsidRPr="00805D1B">
              <w:t xml:space="preserve">Contact 1 (40%), 2-4 (60%) -ve, Case +ve </w:t>
            </w:r>
          </w:p>
        </w:tc>
        <w:tc>
          <w:tcPr>
            <w:tcW w:w="2693" w:type="dxa"/>
            <w:noWrap/>
            <w:hideMark/>
          </w:tcPr>
          <w:p w14:paraId="4120FDBE" w14:textId="77777777" w:rsidR="00646257" w:rsidRPr="00805D1B" w:rsidRDefault="00646257" w:rsidP="00646257">
            <w:r w:rsidRPr="00805D1B">
              <w:t>2.5 mA / 130 Hz/ 120 μs</w:t>
            </w:r>
          </w:p>
        </w:tc>
      </w:tr>
      <w:tr w:rsidR="00805D1B" w:rsidRPr="00805D1B" w14:paraId="7AB28C9D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5E14A78C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596C949A" w14:textId="77777777" w:rsidR="00646257" w:rsidRPr="00805D1B" w:rsidRDefault="00646257" w:rsidP="00646257">
            <w:r w:rsidRPr="00805D1B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358DC39E" w14:textId="77777777" w:rsidR="00646257" w:rsidRPr="00805D1B" w:rsidRDefault="00646257" w:rsidP="00646257">
            <w:r w:rsidRPr="00805D1B">
              <w:t xml:space="preserve">Contact 9 (40%) -ve 10-12 (60%) -ve, Case +ve </w:t>
            </w:r>
          </w:p>
        </w:tc>
        <w:tc>
          <w:tcPr>
            <w:tcW w:w="2693" w:type="dxa"/>
            <w:noWrap/>
            <w:hideMark/>
          </w:tcPr>
          <w:p w14:paraId="1A965EEA" w14:textId="77777777" w:rsidR="00646257" w:rsidRPr="00805D1B" w:rsidRDefault="00646257" w:rsidP="00646257">
            <w:r w:rsidRPr="00805D1B">
              <w:t>2.3 mA / 60 Hz/ 120 μs</w:t>
            </w:r>
          </w:p>
        </w:tc>
        <w:tc>
          <w:tcPr>
            <w:tcW w:w="2694" w:type="dxa"/>
            <w:noWrap/>
            <w:hideMark/>
          </w:tcPr>
          <w:p w14:paraId="15C3FAAC" w14:textId="77777777" w:rsidR="00646257" w:rsidRPr="00805D1B" w:rsidRDefault="00646257" w:rsidP="00646257">
            <w:r w:rsidRPr="00805D1B">
              <w:t xml:space="preserve">Contact 1 (40%), 2-4 (60%) -ve, Case +ve </w:t>
            </w:r>
          </w:p>
        </w:tc>
        <w:tc>
          <w:tcPr>
            <w:tcW w:w="2693" w:type="dxa"/>
            <w:noWrap/>
            <w:hideMark/>
          </w:tcPr>
          <w:p w14:paraId="1A744CC9" w14:textId="77777777" w:rsidR="00646257" w:rsidRPr="00805D1B" w:rsidRDefault="00646257" w:rsidP="00646257">
            <w:r w:rsidRPr="00805D1B">
              <w:t>2.3 mA / 60 Hz/ 120 μs</w:t>
            </w:r>
          </w:p>
        </w:tc>
      </w:tr>
      <w:tr w:rsidR="00805D1B" w:rsidRPr="00805D1B" w14:paraId="76685A0E" w14:textId="77777777" w:rsidTr="00646257">
        <w:trPr>
          <w:trHeight w:val="400"/>
          <w:jc w:val="center"/>
        </w:trPr>
        <w:tc>
          <w:tcPr>
            <w:tcW w:w="988" w:type="dxa"/>
            <w:noWrap/>
            <w:hideMark/>
          </w:tcPr>
          <w:p w14:paraId="2EC95BD2" w14:textId="77777777" w:rsidR="00646257" w:rsidRPr="00805D1B" w:rsidRDefault="00646257" w:rsidP="00646257">
            <w:pPr>
              <w:rPr>
                <w:b/>
                <w:bCs/>
              </w:rPr>
            </w:pPr>
            <w:r w:rsidRPr="00805D1B">
              <w:rPr>
                <w:b/>
                <w:bCs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7DD459A2" w14:textId="77777777" w:rsidR="00646257" w:rsidRPr="00805D1B" w:rsidRDefault="00646257" w:rsidP="00646257">
            <w:r w:rsidRPr="00805D1B">
              <w:t>Boston Scientific Vercise Directed</w:t>
            </w:r>
          </w:p>
        </w:tc>
        <w:tc>
          <w:tcPr>
            <w:tcW w:w="2835" w:type="dxa"/>
            <w:noWrap/>
            <w:hideMark/>
          </w:tcPr>
          <w:p w14:paraId="567F8D97" w14:textId="77777777" w:rsidR="00646257" w:rsidRPr="00805D1B" w:rsidRDefault="00646257" w:rsidP="00646257">
            <w:r w:rsidRPr="00805D1B">
              <w:t xml:space="preserve">Contact 9 (30%) -ve 10-12 (70%) -ve, Case +ve </w:t>
            </w:r>
          </w:p>
        </w:tc>
        <w:tc>
          <w:tcPr>
            <w:tcW w:w="2693" w:type="dxa"/>
            <w:noWrap/>
            <w:hideMark/>
          </w:tcPr>
          <w:p w14:paraId="7667CFDD" w14:textId="77777777" w:rsidR="00646257" w:rsidRPr="00805D1B" w:rsidRDefault="00646257" w:rsidP="00646257">
            <w:r w:rsidRPr="00805D1B">
              <w:t>1 mA / 130 Hz/ 120 μs</w:t>
            </w:r>
          </w:p>
        </w:tc>
        <w:tc>
          <w:tcPr>
            <w:tcW w:w="2694" w:type="dxa"/>
            <w:noWrap/>
            <w:hideMark/>
          </w:tcPr>
          <w:p w14:paraId="079E54B7" w14:textId="77777777" w:rsidR="00646257" w:rsidRPr="00805D1B" w:rsidRDefault="00646257" w:rsidP="00646257">
            <w:r w:rsidRPr="00805D1B">
              <w:t xml:space="preserve">Contact 1 (30%), 2-4 (70%) -ve, Case +ve </w:t>
            </w:r>
          </w:p>
        </w:tc>
        <w:tc>
          <w:tcPr>
            <w:tcW w:w="2693" w:type="dxa"/>
            <w:noWrap/>
            <w:hideMark/>
          </w:tcPr>
          <w:p w14:paraId="602494AB" w14:textId="77777777" w:rsidR="00646257" w:rsidRPr="00805D1B" w:rsidRDefault="00646257" w:rsidP="00646257">
            <w:r w:rsidRPr="00805D1B">
              <w:t>1 mA / 130 Hz/ 120 μs</w:t>
            </w:r>
          </w:p>
        </w:tc>
      </w:tr>
    </w:tbl>
    <w:p w14:paraId="49FC2547" w14:textId="4850E979" w:rsidR="00646257" w:rsidRPr="00805D1B" w:rsidRDefault="00646257" w:rsidP="00646257">
      <w:pPr>
        <w:jc w:val="center"/>
        <w:rPr>
          <w:lang w:val="en-US"/>
        </w:rPr>
      </w:pPr>
      <w:r w:rsidRPr="00805D1B">
        <w:rPr>
          <w:lang w:val="en-US"/>
        </w:rPr>
        <w:t xml:space="preserve">Legend: Hz, Hertz; mA, milli Ampere; </w:t>
      </w:r>
      <w:r w:rsidRPr="00805D1B">
        <w:t>μ</w:t>
      </w:r>
      <w:proofErr w:type="gramStart"/>
      <w:r w:rsidRPr="00805D1B">
        <w:t>s</w:t>
      </w:r>
      <w:r w:rsidRPr="00805D1B">
        <w:rPr>
          <w:lang w:val="en-US"/>
        </w:rPr>
        <w:t xml:space="preserve"> ,</w:t>
      </w:r>
      <w:proofErr w:type="gramEnd"/>
      <w:r w:rsidRPr="00805D1B">
        <w:rPr>
          <w:lang w:val="en-US"/>
        </w:rPr>
        <w:t xml:space="preserve"> microsecond; V, Volt.</w:t>
      </w:r>
    </w:p>
    <w:p w14:paraId="01DD69F5" w14:textId="77777777" w:rsidR="00646257" w:rsidRPr="00805D1B" w:rsidRDefault="00646257">
      <w:pPr>
        <w:rPr>
          <w:lang w:val="en-US"/>
        </w:rPr>
      </w:pPr>
    </w:p>
    <w:p w14:paraId="1692AEB4" w14:textId="77777777" w:rsidR="00646257" w:rsidRPr="00805D1B" w:rsidRDefault="00646257">
      <w:pPr>
        <w:rPr>
          <w:lang w:val="en-US"/>
        </w:rPr>
      </w:pPr>
    </w:p>
    <w:p w14:paraId="35E4E09A" w14:textId="77777777" w:rsidR="00646257" w:rsidRPr="00805D1B" w:rsidRDefault="00646257">
      <w:pPr>
        <w:rPr>
          <w:lang w:val="en-US"/>
        </w:rPr>
      </w:pPr>
    </w:p>
    <w:p w14:paraId="32BCB4C2" w14:textId="77777777" w:rsidR="00646257" w:rsidRPr="00805D1B" w:rsidRDefault="00646257">
      <w:pPr>
        <w:rPr>
          <w:lang w:val="en-US"/>
        </w:rPr>
      </w:pPr>
    </w:p>
    <w:p w14:paraId="2DB93FB8" w14:textId="77777777" w:rsidR="00830005" w:rsidRPr="00805D1B" w:rsidRDefault="00830005">
      <w:pPr>
        <w:rPr>
          <w:lang w:val="en-US"/>
        </w:rPr>
      </w:pPr>
    </w:p>
    <w:p w14:paraId="20C021AF" w14:textId="77777777" w:rsidR="00830005" w:rsidRPr="00805D1B" w:rsidRDefault="00830005"/>
    <w:sectPr w:rsidR="00830005" w:rsidRPr="00805D1B" w:rsidSect="0064625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2519"/>
    <w:rsid w:val="00100DA7"/>
    <w:rsid w:val="00156E86"/>
    <w:rsid w:val="001834F2"/>
    <w:rsid w:val="001E344D"/>
    <w:rsid w:val="00626110"/>
    <w:rsid w:val="0062759B"/>
    <w:rsid w:val="00646257"/>
    <w:rsid w:val="00805D1B"/>
    <w:rsid w:val="00830005"/>
    <w:rsid w:val="008A1E87"/>
    <w:rsid w:val="00BC3C37"/>
    <w:rsid w:val="00BF54AD"/>
    <w:rsid w:val="00C67B84"/>
    <w:rsid w:val="00D85221"/>
    <w:rsid w:val="00D955EB"/>
    <w:rsid w:val="00E12519"/>
    <w:rsid w:val="00E207CF"/>
    <w:rsid w:val="00E3755A"/>
    <w:rsid w:val="00EB5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62B71"/>
  <w15:chartTrackingRefBased/>
  <w15:docId w15:val="{CB781B76-03DA-2E4F-AF96-ABD5A9D22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625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C67B8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67B8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67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344D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44D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34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E344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E344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44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44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00DA7"/>
  </w:style>
  <w:style w:type="character" w:styleId="Strong">
    <w:name w:val="Strong"/>
    <w:basedOn w:val="DefaultParagraphFont"/>
    <w:uiPriority w:val="22"/>
    <w:qFormat/>
    <w:rsid w:val="008A1E8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7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0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1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86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8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302269F-DA91-2B40-9378-ACF08301BC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08</Words>
  <Characters>6318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ssam Al-Fatly</cp:lastModifiedBy>
  <cp:revision>3</cp:revision>
  <dcterms:created xsi:type="dcterms:W3CDTF">2023-05-15T10:39:00Z</dcterms:created>
  <dcterms:modified xsi:type="dcterms:W3CDTF">2023-05-15T10:40:00Z</dcterms:modified>
</cp:coreProperties>
</file>